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2F6E1" w14:textId="77777777" w:rsidR="006974DB" w:rsidRPr="0058176A" w:rsidRDefault="006974DB" w:rsidP="006974DB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58176A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Material </w:t>
      </w:r>
    </w:p>
    <w:p w14:paraId="2AD5D9C6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t xml:space="preserve">Table S1. </w:t>
      </w:r>
      <w:r w:rsidRPr="0058176A">
        <w:rPr>
          <w:rFonts w:ascii="Calibri" w:eastAsia="Calibri" w:hAnsi="Calibri" w:cs="Calibri"/>
          <w:color w:val="000000"/>
          <w:lang w:val="en-US"/>
        </w:rPr>
        <w:t>Use of CMV prophylaxis in R-/D-  after the surgery of transplantation depending on centers.</w:t>
      </w:r>
    </w:p>
    <w:tbl>
      <w:tblPr>
        <w:tblW w:w="9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10"/>
        <w:gridCol w:w="1393"/>
        <w:gridCol w:w="1210"/>
        <w:gridCol w:w="1393"/>
        <w:gridCol w:w="842"/>
        <w:gridCol w:w="1393"/>
      </w:tblGrid>
      <w:tr w:rsidR="006974DB" w:rsidRPr="005A27FB" w14:paraId="76C35E7C" w14:textId="77777777" w:rsidTr="009F4B4C">
        <w:trPr>
          <w:trHeight w:val="288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10581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re</w:t>
            </w:r>
          </w:p>
        </w:tc>
        <w:tc>
          <w:tcPr>
            <w:tcW w:w="74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8DE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val="en-US" w:eastAsia="fr-FR"/>
              </w:rPr>
              <w:t>CMV prophylaxis for R-D-</w:t>
            </w:r>
          </w:p>
        </w:tc>
      </w:tr>
      <w:tr w:rsidR="006974DB" w:rsidRPr="0058176A" w14:paraId="65961955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CA226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5633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D40C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9EFE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4DB" w:rsidRPr="0058176A" w14:paraId="2A8C206B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6C199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DDDC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1006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9D17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60F8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EC8E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ECA8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6974DB" w:rsidRPr="0058176A" w14:paraId="7E4CD861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6304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687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940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3,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738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21F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4,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E60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8AD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9</w:t>
            </w:r>
          </w:p>
        </w:tc>
      </w:tr>
      <w:tr w:rsidR="006974DB" w:rsidRPr="0058176A" w14:paraId="5B8E6FF4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FAB2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697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C14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2,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C27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8C0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,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784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1B2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,8</w:t>
            </w:r>
          </w:p>
        </w:tc>
      </w:tr>
      <w:tr w:rsidR="006974DB" w:rsidRPr="0058176A" w14:paraId="6EB1763D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BEFB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66C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674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7,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621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C8C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EA7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AA9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5</w:t>
            </w:r>
          </w:p>
        </w:tc>
      </w:tr>
      <w:tr w:rsidR="006974DB" w:rsidRPr="0058176A" w14:paraId="4B750569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E704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4AD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D68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7,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693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365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,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BAF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60C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5</w:t>
            </w:r>
          </w:p>
        </w:tc>
      </w:tr>
      <w:tr w:rsidR="006974DB" w:rsidRPr="0058176A" w14:paraId="4A937D42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6E8D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F62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3BB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,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C30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BEB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1,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C1D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A68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2</w:t>
            </w:r>
          </w:p>
        </w:tc>
      </w:tr>
      <w:tr w:rsidR="006974DB" w:rsidRPr="0058176A" w14:paraId="6E789D64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1C41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A3D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016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9,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191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774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1,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86A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CCE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,4</w:t>
            </w:r>
          </w:p>
        </w:tc>
      </w:tr>
      <w:tr w:rsidR="006974DB" w:rsidRPr="0058176A" w14:paraId="6BF7E325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F460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C1D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536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7,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AC9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83B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A8F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2C7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0</w:t>
            </w:r>
          </w:p>
        </w:tc>
      </w:tr>
      <w:tr w:rsidR="006974DB" w:rsidRPr="0058176A" w14:paraId="7640FEDA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1E892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3F2B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25F5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0,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0942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0663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9,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D77A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5678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9,7</w:t>
            </w:r>
          </w:p>
        </w:tc>
      </w:tr>
    </w:tbl>
    <w:p w14:paraId="367DF179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18A5879A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214FCDDA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t xml:space="preserve">Table S2. </w:t>
      </w:r>
      <w:r w:rsidRPr="0058176A">
        <w:rPr>
          <w:rFonts w:ascii="Calibri" w:eastAsia="Calibri" w:hAnsi="Calibri" w:cs="Calibri"/>
          <w:color w:val="000000"/>
          <w:lang w:val="en-US"/>
        </w:rPr>
        <w:t>Use of CMV prophylaxis in R-/D+  after the surgery of transplantation depending on centers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886"/>
        <w:gridCol w:w="1465"/>
        <w:gridCol w:w="1273"/>
        <w:gridCol w:w="1465"/>
        <w:gridCol w:w="886"/>
        <w:gridCol w:w="1465"/>
      </w:tblGrid>
      <w:tr w:rsidR="006974DB" w:rsidRPr="005A27FB" w14:paraId="0EF59B58" w14:textId="77777777" w:rsidTr="009F4B4C">
        <w:trPr>
          <w:trHeight w:val="288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8F2C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</w:t>
            </w: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445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val="en-US" w:eastAsia="fr-FR"/>
              </w:rPr>
              <w:t>CMV prophylaxis for R-D+</w:t>
            </w:r>
          </w:p>
        </w:tc>
      </w:tr>
      <w:tr w:rsidR="006974DB" w:rsidRPr="0058176A" w14:paraId="1678E292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53B5B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321B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08B7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26FD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4DB" w:rsidRPr="0058176A" w14:paraId="4C478866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8CA9D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1BF2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E238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5403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5FD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2772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0CD0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6974DB" w:rsidRPr="0058176A" w14:paraId="54B5FA8E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83A0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716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8C5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564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A5C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8,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AD4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B10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0</w:t>
            </w:r>
          </w:p>
        </w:tc>
      </w:tr>
      <w:tr w:rsidR="006974DB" w:rsidRPr="0058176A" w14:paraId="3747EE7E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0435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514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CDF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1,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523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383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6,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51D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D0B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1</w:t>
            </w:r>
          </w:p>
        </w:tc>
      </w:tr>
      <w:tr w:rsidR="006974DB" w:rsidRPr="0058176A" w14:paraId="28BBD2B8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2998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938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27D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,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55F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F67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3,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183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89F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5</w:t>
            </w:r>
          </w:p>
        </w:tc>
      </w:tr>
      <w:tr w:rsidR="006974DB" w:rsidRPr="0058176A" w14:paraId="69F81F11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B376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8EC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65F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,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0C4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AFB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3,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5C0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C8B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3</w:t>
            </w:r>
          </w:p>
        </w:tc>
      </w:tr>
      <w:tr w:rsidR="006974DB" w:rsidRPr="0058176A" w14:paraId="71DB341B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B72C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17A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626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BED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519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6,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133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7E3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6</w:t>
            </w:r>
          </w:p>
        </w:tc>
      </w:tr>
      <w:tr w:rsidR="006974DB" w:rsidRPr="0058176A" w14:paraId="02659866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D7E3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DE7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E54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D7C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8D9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6,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BE7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B8F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9</w:t>
            </w:r>
          </w:p>
        </w:tc>
      </w:tr>
      <w:tr w:rsidR="006974DB" w:rsidRPr="0058176A" w14:paraId="0519EEFD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41FEE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9AA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8AB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5,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CD2C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8BB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4,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C5E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855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0</w:t>
            </w:r>
          </w:p>
        </w:tc>
      </w:tr>
      <w:tr w:rsidR="006974DB" w:rsidRPr="0058176A" w14:paraId="1103D189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222F8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H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473B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8E5D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,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71EB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1F44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8,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4F83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27D0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8,6</w:t>
            </w:r>
          </w:p>
        </w:tc>
      </w:tr>
    </w:tbl>
    <w:p w14:paraId="5A8A33A2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02EBB6E8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27D488B9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t xml:space="preserve">Table S3. </w:t>
      </w:r>
      <w:r w:rsidRPr="0058176A">
        <w:rPr>
          <w:rFonts w:ascii="Calibri" w:eastAsia="Calibri" w:hAnsi="Calibri" w:cs="Calibri"/>
          <w:color w:val="000000"/>
          <w:lang w:val="en-US"/>
        </w:rPr>
        <w:t>Use of CMV prophylaxis in R+/D-  after the surgery of transplantation depending on centers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153"/>
        <w:gridCol w:w="1327"/>
        <w:gridCol w:w="1153"/>
        <w:gridCol w:w="1327"/>
        <w:gridCol w:w="1153"/>
        <w:gridCol w:w="1327"/>
      </w:tblGrid>
      <w:tr w:rsidR="006974DB" w:rsidRPr="005A27FB" w14:paraId="7ECDAD67" w14:textId="77777777" w:rsidTr="009F4B4C">
        <w:trPr>
          <w:trHeight w:val="288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8DDBA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</w:t>
            </w: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7A3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val="en-US" w:eastAsia="fr-FR"/>
              </w:rPr>
              <w:t>CMV prophylaxis for R+D-</w:t>
            </w:r>
          </w:p>
        </w:tc>
      </w:tr>
      <w:tr w:rsidR="006974DB" w:rsidRPr="0058176A" w14:paraId="7248E21A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23A4F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3C62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4F39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207F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4DB" w:rsidRPr="0058176A" w14:paraId="59B46461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6E904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63C1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CC92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E965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B77E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2C38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34B1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6974DB" w:rsidRPr="0058176A" w14:paraId="1CD7C681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D1D3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7DC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EBA9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274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92A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7,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C05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F7B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8</w:t>
            </w:r>
          </w:p>
        </w:tc>
      </w:tr>
      <w:tr w:rsidR="006974DB" w:rsidRPr="0058176A" w14:paraId="083EC21C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FDFC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6C1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630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3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F7F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3C8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2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4FC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2A4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,4</w:t>
            </w:r>
          </w:p>
        </w:tc>
      </w:tr>
      <w:tr w:rsidR="006974DB" w:rsidRPr="0058176A" w14:paraId="7A6AC034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5741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437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E07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3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B33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D5D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,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6DE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E84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3</w:t>
            </w:r>
          </w:p>
        </w:tc>
      </w:tr>
      <w:tr w:rsidR="006974DB" w:rsidRPr="0058176A" w14:paraId="6747DDBE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8CBD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269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744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5,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E14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C18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4,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41B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BB4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6</w:t>
            </w:r>
          </w:p>
        </w:tc>
      </w:tr>
      <w:tr w:rsidR="006974DB" w:rsidRPr="0058176A" w14:paraId="648DF5D9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AB26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A49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781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D84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186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6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DD8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F05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7</w:t>
            </w:r>
          </w:p>
        </w:tc>
      </w:tr>
      <w:tr w:rsidR="006974DB" w:rsidRPr="0058176A" w14:paraId="735F0704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612C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989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ECB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BE0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718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5,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117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B030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4</w:t>
            </w:r>
          </w:p>
        </w:tc>
      </w:tr>
      <w:tr w:rsidR="006974DB" w:rsidRPr="0058176A" w14:paraId="7D4AB7F9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1380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D07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639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5,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483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CCC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,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19B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BF2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6</w:t>
            </w:r>
          </w:p>
        </w:tc>
      </w:tr>
      <w:tr w:rsidR="006974DB" w:rsidRPr="0058176A" w14:paraId="3F66CD1D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0C61E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H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D2DB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F7D8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0,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F78C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9A19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7,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81CC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3F33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1,5</w:t>
            </w:r>
          </w:p>
        </w:tc>
      </w:tr>
    </w:tbl>
    <w:p w14:paraId="65D7B197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1EC4E8D1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4. </w:t>
      </w:r>
      <w:r w:rsidRPr="0058176A">
        <w:rPr>
          <w:rFonts w:ascii="Calibri" w:eastAsia="Calibri" w:hAnsi="Calibri" w:cs="Calibri"/>
          <w:color w:val="000000"/>
          <w:lang w:val="en-US"/>
        </w:rPr>
        <w:t>Use of CMV prophylaxis in R+/D+  after the surgery of transplantation depending on centers.</w:t>
      </w:r>
    </w:p>
    <w:p w14:paraId="0324502E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tbl>
      <w:tblPr>
        <w:tblW w:w="9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101"/>
        <w:gridCol w:w="1267"/>
        <w:gridCol w:w="1439"/>
        <w:gridCol w:w="1267"/>
        <w:gridCol w:w="1101"/>
        <w:gridCol w:w="1267"/>
      </w:tblGrid>
      <w:tr w:rsidR="006974DB" w:rsidRPr="005A27FB" w14:paraId="5C47E51E" w14:textId="77777777" w:rsidTr="009F4B4C">
        <w:trPr>
          <w:trHeight w:val="288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24954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ABB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val="en-US" w:eastAsia="fr-FR"/>
              </w:rPr>
              <w:t>CMV prophylaxis for R+D+</w:t>
            </w:r>
          </w:p>
        </w:tc>
      </w:tr>
      <w:tr w:rsidR="006974DB" w:rsidRPr="0058176A" w14:paraId="430CCD00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D89BD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9E95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93B4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3944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4DB" w:rsidRPr="0058176A" w14:paraId="6634BABC" w14:textId="77777777" w:rsidTr="009F4B4C">
        <w:trPr>
          <w:trHeight w:val="288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15BFB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283F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EC95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F0A8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4143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96CA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9621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6974DB" w:rsidRPr="0058176A" w14:paraId="3A75F700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A8D9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4B8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14F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698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338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7,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C98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B62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0</w:t>
            </w:r>
          </w:p>
        </w:tc>
      </w:tr>
      <w:tr w:rsidR="006974DB" w:rsidRPr="0058176A" w14:paraId="6AA5B99F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913E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D3F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49E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4,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121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F18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0,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189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B19B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,7</w:t>
            </w:r>
          </w:p>
        </w:tc>
      </w:tr>
      <w:tr w:rsidR="006974DB" w:rsidRPr="0058176A" w14:paraId="7486862F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018B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2A3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5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FEB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1,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3C3A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21B6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,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162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207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0</w:t>
            </w:r>
          </w:p>
        </w:tc>
      </w:tr>
      <w:tr w:rsidR="006974DB" w:rsidRPr="0058176A" w14:paraId="021C8630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B1EF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0E2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5FA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0,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9A8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66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DEC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8,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492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7D5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5</w:t>
            </w:r>
          </w:p>
        </w:tc>
      </w:tr>
      <w:tr w:rsidR="006974DB" w:rsidRPr="0058176A" w14:paraId="5F0D1757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9949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41B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E85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203B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2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E48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5,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34F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948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6</w:t>
            </w:r>
          </w:p>
        </w:tc>
      </w:tr>
      <w:tr w:rsidR="006974DB" w:rsidRPr="0058176A" w14:paraId="57FE3AC4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55D3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44B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CC4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0,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431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A2E5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7,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075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F19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,3</w:t>
            </w:r>
          </w:p>
        </w:tc>
      </w:tr>
      <w:tr w:rsidR="006974DB" w:rsidRPr="0058176A" w14:paraId="6653BA4E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4B0B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B6AB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978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86,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4AD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FFAE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1,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823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4C5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,5</w:t>
            </w:r>
          </w:p>
        </w:tc>
      </w:tr>
      <w:tr w:rsidR="006974DB" w:rsidRPr="0058176A" w14:paraId="4E9B651B" w14:textId="77777777" w:rsidTr="009F4B4C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F3E58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H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7810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2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E835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32,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1CCF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00AB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49,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74400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5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89F1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17,9</w:t>
            </w:r>
          </w:p>
        </w:tc>
      </w:tr>
    </w:tbl>
    <w:p w14:paraId="3A82A868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41837154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6A9F6B4B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00E41CE7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t xml:space="preserve">Table S5. </w:t>
      </w:r>
      <w:r w:rsidRPr="0058176A">
        <w:rPr>
          <w:rFonts w:ascii="Calibri" w:eastAsia="Calibri" w:hAnsi="Calibri" w:cs="Calibri"/>
          <w:color w:val="000000"/>
          <w:lang w:val="en-US"/>
        </w:rPr>
        <w:t>Systematic use of antithrombotic prophylaxis after the surgery of transplantation depending on centers.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4960"/>
      </w:tblGrid>
      <w:tr w:rsidR="006974DB" w:rsidRPr="0058176A" w14:paraId="7B6E8E86" w14:textId="77777777" w:rsidTr="009F4B4C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3578A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lang w:eastAsia="fr-FR"/>
              </w:rPr>
              <w:t xml:space="preserve">Center </w:t>
            </w: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634584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lang w:eastAsia="fr-FR"/>
              </w:rPr>
              <w:t>Antithrombotic prophylaxis post-transplantation</w:t>
            </w:r>
          </w:p>
        </w:tc>
      </w:tr>
      <w:tr w:rsidR="006974DB" w:rsidRPr="0058176A" w14:paraId="62369698" w14:textId="77777777" w:rsidTr="009F4B4C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5EA603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A</w:t>
            </w:r>
          </w:p>
        </w:tc>
        <w:tc>
          <w:tcPr>
            <w:tcW w:w="4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13A891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No</w:t>
            </w:r>
          </w:p>
        </w:tc>
      </w:tr>
      <w:tr w:rsidR="006974DB" w:rsidRPr="0058176A" w14:paraId="17C4AA2A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633C2FD7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B</w:t>
            </w:r>
          </w:p>
        </w:tc>
        <w:tc>
          <w:tcPr>
            <w:tcW w:w="4960" w:type="dxa"/>
            <w:noWrap/>
            <w:vAlign w:val="bottom"/>
            <w:hideMark/>
          </w:tcPr>
          <w:p w14:paraId="17043728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Yes</w:t>
            </w:r>
          </w:p>
        </w:tc>
      </w:tr>
      <w:tr w:rsidR="006974DB" w:rsidRPr="0058176A" w14:paraId="27804503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6EC0BC4F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C</w:t>
            </w:r>
          </w:p>
        </w:tc>
        <w:tc>
          <w:tcPr>
            <w:tcW w:w="4960" w:type="dxa"/>
            <w:noWrap/>
            <w:vAlign w:val="bottom"/>
            <w:hideMark/>
          </w:tcPr>
          <w:p w14:paraId="7305259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</w:tr>
      <w:tr w:rsidR="006974DB" w:rsidRPr="0058176A" w14:paraId="7121C1D0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7EE44340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D</w:t>
            </w:r>
          </w:p>
        </w:tc>
        <w:tc>
          <w:tcPr>
            <w:tcW w:w="4960" w:type="dxa"/>
            <w:noWrap/>
            <w:vAlign w:val="bottom"/>
            <w:hideMark/>
          </w:tcPr>
          <w:p w14:paraId="15F4F32D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Yes</w:t>
            </w:r>
          </w:p>
        </w:tc>
      </w:tr>
      <w:tr w:rsidR="006974DB" w:rsidRPr="0058176A" w14:paraId="29EF07CC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371538CE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E</w:t>
            </w:r>
          </w:p>
        </w:tc>
        <w:tc>
          <w:tcPr>
            <w:tcW w:w="4960" w:type="dxa"/>
            <w:noWrap/>
            <w:vAlign w:val="bottom"/>
            <w:hideMark/>
          </w:tcPr>
          <w:p w14:paraId="4431149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</w:tr>
      <w:tr w:rsidR="006974DB" w:rsidRPr="0058176A" w14:paraId="06E44621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520AE005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F</w:t>
            </w:r>
          </w:p>
        </w:tc>
        <w:tc>
          <w:tcPr>
            <w:tcW w:w="4960" w:type="dxa"/>
            <w:noWrap/>
            <w:vAlign w:val="bottom"/>
            <w:hideMark/>
          </w:tcPr>
          <w:p w14:paraId="0641018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Yes</w:t>
            </w:r>
          </w:p>
        </w:tc>
      </w:tr>
      <w:tr w:rsidR="006974DB" w:rsidRPr="0058176A" w14:paraId="60CB0EAC" w14:textId="77777777" w:rsidTr="009F4B4C">
        <w:trPr>
          <w:trHeight w:val="288"/>
        </w:trPr>
        <w:tc>
          <w:tcPr>
            <w:tcW w:w="2320" w:type="dxa"/>
            <w:noWrap/>
            <w:vAlign w:val="center"/>
            <w:hideMark/>
          </w:tcPr>
          <w:p w14:paraId="7E63084C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G</w:t>
            </w:r>
          </w:p>
        </w:tc>
        <w:tc>
          <w:tcPr>
            <w:tcW w:w="4960" w:type="dxa"/>
            <w:noWrap/>
            <w:vAlign w:val="bottom"/>
            <w:hideMark/>
          </w:tcPr>
          <w:p w14:paraId="3842412C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58176A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No</w:t>
            </w:r>
          </w:p>
        </w:tc>
      </w:tr>
      <w:tr w:rsidR="006974DB" w:rsidRPr="0058176A" w14:paraId="7309BD50" w14:textId="77777777" w:rsidTr="009F4B4C">
        <w:trPr>
          <w:trHeight w:val="300"/>
        </w:trPr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FEC695" w14:textId="77777777" w:rsidR="006974DB" w:rsidRPr="0058176A" w:rsidRDefault="006974DB" w:rsidP="009F4B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Center H</w:t>
            </w:r>
          </w:p>
        </w:tc>
        <w:tc>
          <w:tcPr>
            <w:tcW w:w="4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1523C3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176A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</w:tr>
    </w:tbl>
    <w:p w14:paraId="57B09F38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2DD91C9C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7D2B4A69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00D291C3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292EA3CF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7D4EF7FD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598CAEAA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05159AD6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28E1A683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73BDADDA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4EC38239" w14:textId="77777777" w:rsidR="006974DB" w:rsidRPr="0058176A" w:rsidRDefault="006974DB" w:rsidP="006974DB">
      <w:pPr>
        <w:spacing w:line="240" w:lineRule="auto"/>
        <w:jc w:val="both"/>
        <w:rPr>
          <w:b/>
          <w:lang w:val="en-US"/>
        </w:rPr>
      </w:pPr>
    </w:p>
    <w:p w14:paraId="3D67B2A1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6. </w:t>
      </w:r>
      <w:r w:rsidRPr="0058176A">
        <w:rPr>
          <w:rFonts w:ascii="Calibri" w:eastAsia="Calibri" w:hAnsi="Calibri" w:cs="Calibri"/>
          <w:color w:val="000000"/>
          <w:lang w:val="en-US"/>
        </w:rPr>
        <w:t>Results of the unadjusted cause-specific time-dependent Cox models stratified on centers studying the risk of venous thromboembolism in the first two years post-transplantation (n=15,433, with 956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1440"/>
        <w:gridCol w:w="864"/>
      </w:tblGrid>
      <w:tr w:rsidR="006974DB" w:rsidRPr="0058176A" w14:paraId="68EE978A" w14:textId="77777777" w:rsidTr="009F4B4C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8FD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83F7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8AAA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889E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6974DB" w:rsidRPr="0058176A" w14:paraId="288363E8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86D5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66A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82C4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43 ; 2.3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7EE7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1959B9DE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C82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B97E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E5A3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1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7FB1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07A32343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C38D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C621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D21F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3 ; 1.0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BFCE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3493</w:t>
            </w:r>
          </w:p>
        </w:tc>
      </w:tr>
      <w:tr w:rsidR="006974DB" w:rsidRPr="0058176A" w14:paraId="5DB0B79E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C6AE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ED8A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AF86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1 ; 1.0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870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01</w:t>
            </w:r>
          </w:p>
        </w:tc>
      </w:tr>
      <w:tr w:rsidR="006974DB" w:rsidRPr="0058176A" w14:paraId="4418BF36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116E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0C2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3819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2 ; 1.4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F66D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279</w:t>
            </w:r>
          </w:p>
        </w:tc>
      </w:tr>
      <w:tr w:rsidR="006974DB" w:rsidRPr="0058176A" w14:paraId="68DCD7D4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C5F8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Kidney transplanta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A4B0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D758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64 ; 1.1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3A7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2026</w:t>
            </w:r>
          </w:p>
        </w:tc>
      </w:tr>
      <w:tr w:rsidR="006974DB" w:rsidRPr="0058176A" w14:paraId="5848AA0E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0BF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urrent initial nephropathy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E6E8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32EB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9 ; 1.1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353F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7358</w:t>
            </w:r>
          </w:p>
        </w:tc>
      </w:tr>
      <w:tr w:rsidR="006974DB" w:rsidRPr="0058176A" w14:paraId="15B11C4D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0CE6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B0DC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D36E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35 ; 1.7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130F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7BE21009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766E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376D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32EE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2 ; 1.4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A7BF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267</w:t>
            </w:r>
          </w:p>
        </w:tc>
      </w:tr>
      <w:tr w:rsidR="006974DB" w:rsidRPr="0058176A" w14:paraId="02A8F1AB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E25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venous thromboembolism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73F3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2.7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1597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2.27 ; 3.2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1989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4BC2ACF2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BE1C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malignancy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21D3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68F4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23 ; 1.7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2A22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5A61FE61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19B6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ositive recipient CMV serology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38FF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5DC0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8 ; 1.1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5E8D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577</w:t>
            </w:r>
          </w:p>
        </w:tc>
      </w:tr>
      <w:tr w:rsidR="006974DB" w:rsidRPr="0058176A" w14:paraId="2F15FC44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8C89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55F7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D359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1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EEE3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4A461E67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B845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0A39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0DB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8 ; 1.1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782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679</w:t>
            </w:r>
          </w:p>
        </w:tc>
      </w:tr>
      <w:tr w:rsidR="006974DB" w:rsidRPr="0058176A" w14:paraId="63C55DD6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9359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1DA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8A7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638F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080A293E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DB45C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ECD (vs. Living)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CEA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1193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13 ; 1.6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39E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1D9DDA4A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CDD3C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SCD (vs. Living)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FF2A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BEE4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0 ; 1.1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8AF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60A78AF0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BFC3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ositive donor CMV serology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7675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4C9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2 ; 1.1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691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5066</w:t>
            </w:r>
          </w:p>
        </w:tc>
      </w:tr>
      <w:tr w:rsidR="006974DB" w:rsidRPr="0058176A" w14:paraId="2822038B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A0A6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FCD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A964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8 ; 1.2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3320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947</w:t>
            </w:r>
          </w:p>
        </w:tc>
      </w:tr>
      <w:tr w:rsidR="006974DB" w:rsidRPr="0058176A" w14:paraId="11345B6D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EA14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pleting induc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EA41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B05F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3 ; 1.2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194C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4027</w:t>
            </w:r>
          </w:p>
        </w:tc>
      </w:tr>
      <w:tr w:rsidR="006974DB" w:rsidRPr="0058176A" w14:paraId="78168EFE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417A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prophylaxis at transplanta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B235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7FF7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7 ; 1.3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FAAC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1021</w:t>
            </w:r>
          </w:p>
        </w:tc>
      </w:tr>
      <w:tr w:rsidR="006974DB" w:rsidRPr="0058176A" w14:paraId="077952EC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8A1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ositive anti class I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B51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5F66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0 ; 1.2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B8DB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5426</w:t>
            </w:r>
          </w:p>
        </w:tc>
      </w:tr>
      <w:tr w:rsidR="006974DB" w:rsidRPr="0058176A" w14:paraId="43F85839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ED13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ositive anti class II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E407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CA11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2 ; 1.2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D23E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3533</w:t>
            </w:r>
          </w:p>
        </w:tc>
      </w:tr>
      <w:tr w:rsidR="006974DB" w:rsidRPr="0058176A" w14:paraId="1B4408EB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D58B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19F2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27A6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10 ; 1.4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D702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12</w:t>
            </w:r>
          </w:p>
        </w:tc>
      </w:tr>
      <w:tr w:rsidR="006974DB" w:rsidRPr="0058176A" w14:paraId="300B6919" w14:textId="77777777" w:rsidTr="009F4B4C">
        <w:trPr>
          <w:cantSplit/>
          <w:jc w:val="center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6F22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</w:rPr>
              <w:t>Surgical complication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52A7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A348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46 ; 1.96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ED69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&lt;0.0001</w:t>
            </w:r>
          </w:p>
        </w:tc>
      </w:tr>
      <w:tr w:rsidR="006974DB" w:rsidRPr="0058176A" w14:paraId="63FCB000" w14:textId="77777777" w:rsidTr="009F4B4C">
        <w:trPr>
          <w:cantSplit/>
          <w:jc w:val="center"/>
        </w:trPr>
        <w:tc>
          <w:tcPr>
            <w:tcW w:w="82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BC2CB" w14:textId="77777777" w:rsidR="006974DB" w:rsidRPr="0058176A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I, confidence interval; CMV, cytomegalovirus; ECD, expanded criteria donors; HLA, human leucocyte antigens; HR, hazard ratio; SCD, standard criteria donors; SD, standard deviation. The models were stratified on the center.</w:t>
            </w:r>
          </w:p>
        </w:tc>
      </w:tr>
    </w:tbl>
    <w:p w14:paraId="6FF8CA10" w14:textId="77777777" w:rsidR="006974DB" w:rsidRPr="0058176A" w:rsidRDefault="006974DB" w:rsidP="006974DB">
      <w:pPr>
        <w:spacing w:line="240" w:lineRule="auto"/>
        <w:rPr>
          <w:rFonts w:eastAsiaTheme="minorHAnsi"/>
          <w:b/>
          <w:lang w:val="en-US"/>
        </w:rPr>
      </w:pPr>
      <w:r w:rsidRPr="0058176A">
        <w:rPr>
          <w:b/>
          <w:lang w:val="en-US"/>
        </w:rPr>
        <w:br w:type="page"/>
      </w:r>
    </w:p>
    <w:p w14:paraId="366CAE64" w14:textId="77777777" w:rsidR="006974DB" w:rsidRPr="0058176A" w:rsidRDefault="006974DB" w:rsidP="006974DB">
      <w:pPr>
        <w:spacing w:line="240" w:lineRule="auto"/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7. </w:t>
      </w:r>
      <w:r w:rsidRPr="0058176A">
        <w:rPr>
          <w:rFonts w:ascii="Calibri" w:eastAsia="Calibri" w:hAnsi="Calibri" w:cs="Calibri"/>
          <w:color w:val="000000"/>
          <w:lang w:val="en-US"/>
        </w:rPr>
        <w:t>Description of studied patients versus those excluded because of missing data (p-values are obtained using Chi-square test for categorical variables and Student t-test for continuous variables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576"/>
        <w:gridCol w:w="720"/>
        <w:gridCol w:w="576"/>
        <w:gridCol w:w="576"/>
        <w:gridCol w:w="720"/>
        <w:gridCol w:w="576"/>
        <w:gridCol w:w="576"/>
        <w:gridCol w:w="720"/>
        <w:gridCol w:w="576"/>
        <w:gridCol w:w="864"/>
      </w:tblGrid>
      <w:tr w:rsidR="006974DB" w:rsidRPr="0058176A" w14:paraId="122B3B07" w14:textId="77777777" w:rsidTr="009F4B4C">
        <w:trPr>
          <w:cantSplit/>
          <w:tblHeader/>
          <w:jc w:val="center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FF6F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5F547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Whole sample (n=15,433)</w:t>
            </w:r>
          </w:p>
        </w:tc>
        <w:tc>
          <w:tcPr>
            <w:tcW w:w="187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F883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tudied patients (n=13,943)</w:t>
            </w:r>
          </w:p>
        </w:tc>
        <w:tc>
          <w:tcPr>
            <w:tcW w:w="187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9E4F9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Excluded patients for missing data (n=1,490)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1FE72" w14:textId="77777777" w:rsidR="006974DB" w:rsidRPr="0058176A" w:rsidRDefault="006974DB" w:rsidP="009F4B4C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6974DB" w:rsidRPr="0058176A" w14:paraId="3536D545" w14:textId="77777777" w:rsidTr="009F4B4C">
        <w:trPr>
          <w:cantSplit/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26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F337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72D7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8B72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81DF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2D77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19DD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038B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D6E0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29AF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FE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</w:tr>
      <w:tr w:rsidR="006974DB" w:rsidRPr="0058176A" w14:paraId="50FB703B" w14:textId="77777777" w:rsidTr="009F4B4C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0988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7379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BCA6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6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0E6F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2.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9CD9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068A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66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B57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2.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F788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DF8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4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12E4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3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85E0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2335</w:t>
            </w:r>
          </w:p>
        </w:tc>
      </w:tr>
      <w:tr w:rsidR="006974DB" w:rsidRPr="0058176A" w14:paraId="1F24CBC3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D6AC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Re-transplanta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69BA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F22F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5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C9BB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EBAB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D9BE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3BBB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7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48B6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401C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4D43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ECA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727</w:t>
            </w:r>
          </w:p>
        </w:tc>
      </w:tr>
      <w:tr w:rsidR="006974DB" w:rsidRPr="0058176A" w14:paraId="5E78D91A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9CA1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Kidney transplanta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B7EF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1DD8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5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C9F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4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0877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A758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3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C12B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4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6B95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033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7AAD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4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12F1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3511</w:t>
            </w:r>
          </w:p>
        </w:tc>
      </w:tr>
      <w:tr w:rsidR="006974DB" w:rsidRPr="0058176A" w14:paraId="05FA2C4E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DA06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Recurrent initial nephropathy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0313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DE1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1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FE9D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6.9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C073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DEF3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7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0200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6.9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A563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B08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2D68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6.5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C7D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7543</w:t>
            </w:r>
          </w:p>
        </w:tc>
      </w:tr>
      <w:tr w:rsidR="006974DB" w:rsidRPr="0058176A" w14:paraId="0E5D3C90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2543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History of cardiovascular disease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F44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C3A2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9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F0B3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8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ED15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0E61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4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70B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8.9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5866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1639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5CF8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4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83A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012</w:t>
            </w:r>
          </w:p>
        </w:tc>
      </w:tr>
      <w:tr w:rsidR="006974DB" w:rsidRPr="0058176A" w14:paraId="3EEDA451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9188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E15E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B479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25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62B5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1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8BCD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2161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15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60B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2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5B12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933B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2406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2.2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DCDD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1CE081E0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585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History of venous thromboembolism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5236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CB23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DA28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FDD0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EDE7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91FF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B60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15D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DD5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887D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2925</w:t>
            </w:r>
          </w:p>
        </w:tc>
      </w:tr>
      <w:tr w:rsidR="006974DB" w:rsidRPr="0058176A" w14:paraId="08CF1A1A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3336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History of malignancy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71B9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ADD7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E844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6840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38BE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C1AA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.7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84A4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70B3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633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D76A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1856</w:t>
            </w:r>
          </w:p>
        </w:tc>
      </w:tr>
      <w:tr w:rsidR="006974DB" w:rsidRPr="0058176A" w14:paraId="32A9884C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91B1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Positive recipient CMV serology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1B5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BB48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0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A7E0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5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0E51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0D55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9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5DA8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4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D380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BF76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E27F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1.4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025D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2AA55F9A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E8C8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0C98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F9D9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7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CFB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7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280B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1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08C9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9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FAD0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6.8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E4D7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DEF2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C4B6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9.1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4F2D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841</w:t>
            </w:r>
          </w:p>
        </w:tc>
      </w:tr>
      <w:tr w:rsidR="006974DB" w:rsidRPr="0058176A" w14:paraId="0A04C39A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158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Donor type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30A5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4E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963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35CF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D3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8A0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B5D8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903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44F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8111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2A89FF4B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0A46A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ECD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5C9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BC31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9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783A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2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3A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B77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4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3FBE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2.1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0FE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6D67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F0F4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6.2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653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</w:tr>
      <w:tr w:rsidR="006974DB" w:rsidRPr="0058176A" w14:paraId="437745E2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3B3F2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Living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FA4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FFB1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3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15D6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186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9F50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2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A87B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.1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D79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CA0B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E2C5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.0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4D8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</w:tr>
      <w:tr w:rsidR="006974DB" w:rsidRPr="0058176A" w14:paraId="60BF1922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0CE42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SCD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AE0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29D5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9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AAEB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2.1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0DA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186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2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0C2D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1.8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DD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A816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2FA3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4.7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4FB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</w:tr>
      <w:tr w:rsidR="006974DB" w:rsidRPr="0058176A" w14:paraId="7537CBB7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4136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Positive donor CMV serology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93F6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1CB8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2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9B89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3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C05E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C12F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4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14F1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3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44E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7AA9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8ADC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3.4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EE72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9758</w:t>
            </w:r>
          </w:p>
        </w:tc>
      </w:tr>
      <w:tr w:rsidR="006974DB" w:rsidRPr="0058176A" w14:paraId="2F1EDBA1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F1CE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HLA-A-B-DR mismatches &gt; 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563E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54FA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8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CC9B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5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3B0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A6C6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3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CFB1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5.2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9752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F295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0AF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7.4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C532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1320</w:t>
            </w:r>
          </w:p>
        </w:tc>
      </w:tr>
      <w:tr w:rsidR="006974DB" w:rsidRPr="0058176A" w14:paraId="5C25CC9A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C8F0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Depleting induc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7A35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D38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0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959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9.2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1285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4A4A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0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BD3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FB37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43AE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3F6D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1.3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0C6C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0555893E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71EC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CMV prophylaxis at transplanta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4117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0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F721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5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82D4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4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EBA1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6CDE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91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5782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5.6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E24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60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5DB3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818F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3.7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172F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02ED70C1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B28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Positive anti class I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3452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19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FA7E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A1DF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9.1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D6C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74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8FCA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7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1D12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8.8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1123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4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4B46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9A6F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2.8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7199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118</w:t>
            </w:r>
          </w:p>
        </w:tc>
      </w:tr>
      <w:tr w:rsidR="006974DB" w:rsidRPr="0058176A" w14:paraId="738F009C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B46B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Positive anti class II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5F4C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90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CCD5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9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41E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9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3C0F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35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DBEF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5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39BF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9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2255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4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F950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53B9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8.8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C922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7087</w:t>
            </w:r>
          </w:p>
        </w:tc>
      </w:tr>
      <w:tr w:rsidR="006974DB" w:rsidRPr="0058176A" w14:paraId="00D5A419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74D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Delayed graft func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7E3B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4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7A02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5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896C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CD4C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C1F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33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A9A2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9A73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84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F933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F4F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6.2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C80C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2800</w:t>
            </w:r>
          </w:p>
        </w:tc>
      </w:tr>
      <w:tr w:rsidR="006974DB" w:rsidRPr="0058176A" w14:paraId="4C2429D5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4F6F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At least one CMV infec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388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9486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7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B26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1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BB3F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335E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8142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A9E7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D59A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608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7.8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6E17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&lt;0.0001</w:t>
            </w:r>
          </w:p>
        </w:tc>
      </w:tr>
      <w:tr w:rsidR="006974DB" w:rsidRPr="0058176A" w14:paraId="7BAE6037" w14:textId="77777777" w:rsidTr="009F4B4C">
        <w:trPr>
          <w:cantSplit/>
          <w:jc w:val="center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B2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1E9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8DE9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0656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F07B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8F0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A390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A137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97AD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B912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SD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C84C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p-value</w:t>
            </w:r>
          </w:p>
        </w:tc>
      </w:tr>
      <w:tr w:rsidR="006974DB" w:rsidRPr="0058176A" w14:paraId="4B4F5C08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E185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88CE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28F4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E647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.2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0F76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F2F7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C98F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3E53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D210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916A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3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61FD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010</w:t>
            </w:r>
          </w:p>
        </w:tc>
      </w:tr>
      <w:tr w:rsidR="006974DB" w:rsidRPr="0058176A" w14:paraId="79320E9F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A873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1D01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3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932B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C467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819D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472C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3E0B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0643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3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21B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24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6F0B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.6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CB0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0003</w:t>
            </w:r>
          </w:p>
        </w:tc>
      </w:tr>
      <w:tr w:rsidR="006974DB" w:rsidRPr="0058176A" w14:paraId="501EFF22" w14:textId="77777777" w:rsidTr="009F4B4C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7D1B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4246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4761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0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3ADC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E2EB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3F02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0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059A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BA3C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6A96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51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F049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16.2</w:t>
            </w:r>
          </w:p>
        </w:tc>
        <w:tc>
          <w:tcPr>
            <w:tcW w:w="8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07CC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18"/>
                <w:szCs w:val="18"/>
                <w:lang w:val="en-US"/>
              </w:rPr>
              <w:t>0.1195</w:t>
            </w:r>
          </w:p>
        </w:tc>
      </w:tr>
      <w:tr w:rsidR="006974DB" w:rsidRPr="005A27FB" w14:paraId="27EFF586" w14:textId="77777777" w:rsidTr="009F4B4C">
        <w:trPr>
          <w:cantSplit/>
          <w:jc w:val="center"/>
        </w:trPr>
        <w:tc>
          <w:tcPr>
            <w:tcW w:w="9360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EA154" w14:textId="77777777" w:rsidR="006974DB" w:rsidRPr="0058176A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18"/>
                <w:szCs w:val="18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MV, cytomegalovirus; ECD, expanded criteria donors; HLA, human leucocyte antigens; NA: not available (missing); SCD, standard criteria donors; SD, standard deviation.</w:t>
            </w:r>
          </w:p>
        </w:tc>
      </w:tr>
    </w:tbl>
    <w:p w14:paraId="3BAADFA2" w14:textId="77777777" w:rsidR="006974DB" w:rsidRPr="0058176A" w:rsidRDefault="006974DB" w:rsidP="006974DB">
      <w:pPr>
        <w:spacing w:line="240" w:lineRule="auto"/>
        <w:rPr>
          <w:rFonts w:eastAsiaTheme="minorHAnsi"/>
          <w:bCs/>
          <w:lang w:val="en-US"/>
        </w:rPr>
      </w:pPr>
    </w:p>
    <w:p w14:paraId="25522E68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CCB1C7A" w14:textId="77777777" w:rsidR="006974DB" w:rsidRPr="0058176A" w:rsidRDefault="006974DB" w:rsidP="006974DB">
      <w:pPr>
        <w:rPr>
          <w:lang w:val="en-US"/>
        </w:rPr>
      </w:pPr>
    </w:p>
    <w:p w14:paraId="77106635" w14:textId="77777777" w:rsidR="006974DB" w:rsidRPr="0058176A" w:rsidRDefault="006974DB" w:rsidP="006974DB">
      <w:pPr>
        <w:rPr>
          <w:lang w:val="en-US"/>
        </w:rPr>
      </w:pPr>
    </w:p>
    <w:p w14:paraId="4B2E030D" w14:textId="77777777" w:rsidR="006974DB" w:rsidRPr="0058176A" w:rsidRDefault="006974DB" w:rsidP="006974DB">
      <w:pPr>
        <w:rPr>
          <w:lang w:val="en-US"/>
        </w:rPr>
      </w:pPr>
    </w:p>
    <w:p w14:paraId="3F37F70B" w14:textId="77777777" w:rsidR="006974DB" w:rsidRPr="0058176A" w:rsidRDefault="006974DB" w:rsidP="006974DB">
      <w:pPr>
        <w:rPr>
          <w:lang w:val="en-US"/>
        </w:rPr>
      </w:pPr>
    </w:p>
    <w:p w14:paraId="610D3B5C" w14:textId="77777777" w:rsidR="006974DB" w:rsidRPr="0058176A" w:rsidRDefault="006974DB" w:rsidP="006974DB">
      <w:pPr>
        <w:rPr>
          <w:lang w:val="en-US"/>
        </w:rPr>
      </w:pPr>
    </w:p>
    <w:p w14:paraId="53AB1482" w14:textId="77777777" w:rsidR="006974DB" w:rsidRPr="0058176A" w:rsidRDefault="006974DB" w:rsidP="006974DB">
      <w:pPr>
        <w:rPr>
          <w:lang w:val="en-US"/>
        </w:rPr>
      </w:pPr>
    </w:p>
    <w:p w14:paraId="653EA221" w14:textId="77777777" w:rsidR="006974DB" w:rsidRPr="0058176A" w:rsidRDefault="006974DB" w:rsidP="006974DB">
      <w:pPr>
        <w:rPr>
          <w:lang w:val="en-US"/>
        </w:rPr>
      </w:pPr>
    </w:p>
    <w:p w14:paraId="2EDEC333" w14:textId="77777777" w:rsidR="006974DB" w:rsidRPr="0058176A" w:rsidRDefault="006974DB" w:rsidP="006974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8. </w:t>
      </w:r>
      <w:r w:rsidRPr="0058176A">
        <w:rPr>
          <w:rFonts w:ascii="Calibri" w:eastAsia="Calibri" w:hAnsi="Calibri" w:cs="Calibri"/>
          <w:color w:val="000000"/>
          <w:lang w:val="en-US"/>
        </w:rPr>
        <w:t xml:space="preserve">Sensitivity analysis in patients with positive </w:t>
      </w:r>
      <w:r w:rsidRPr="0058176A">
        <w:rPr>
          <w:rFonts w:ascii="Calibri" w:eastAsia="Calibri" w:hAnsi="Calibri" w:cs="Calibri"/>
          <w:color w:val="111111"/>
          <w:lang w:val="en-US"/>
        </w:rPr>
        <w:t>recipient CMV serology</w:t>
      </w:r>
      <w:r w:rsidRPr="0058176A">
        <w:rPr>
          <w:rFonts w:ascii="Calibri" w:eastAsia="Calibri" w:hAnsi="Calibri" w:cs="Calibri"/>
          <w:color w:val="000000"/>
          <w:lang w:val="en-US"/>
        </w:rPr>
        <w:t>. Results of the multivariable cause-specific time-dependent Cox model stratified on centers studying the risk of venous thromboembolism in the first two years post-transplantation (n=10,028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418"/>
        <w:gridCol w:w="992"/>
      </w:tblGrid>
      <w:tr w:rsidR="006974DB" w:rsidRPr="0058176A" w14:paraId="29F19D99" w14:textId="77777777" w:rsidTr="009F4B4C">
        <w:trPr>
          <w:cantSplit/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54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0697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AE83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BC56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6974DB" w:rsidRPr="0058176A" w14:paraId="75DDD532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7B67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FD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CF8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8478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35</w:t>
            </w:r>
          </w:p>
        </w:tc>
      </w:tr>
      <w:tr w:rsidR="006974DB" w:rsidRPr="0058176A" w14:paraId="28B0DCF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8CB5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CMV DNAemi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6D5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E2D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16 ; 2.3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624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7805358B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DEE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 xml:space="preserve">Symptomatic CMV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391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77D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12 ; 3.3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B9E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5160468D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0DE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 xml:space="preserve">Year of transplantation &gt; 20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533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98B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67 ; 0.9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34C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133</w:t>
            </w:r>
          </w:p>
        </w:tc>
      </w:tr>
      <w:tr w:rsidR="006974DB" w:rsidRPr="0058176A" w14:paraId="6CB8203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F790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2A0F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4F53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0 ; 1.0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063F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111</w:t>
            </w:r>
          </w:p>
        </w:tc>
      </w:tr>
      <w:tr w:rsidR="006974DB" w:rsidRPr="0058176A" w14:paraId="22A03970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9F41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6031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0DF5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0 ; 1.04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42A8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890</w:t>
            </w:r>
          </w:p>
        </w:tc>
      </w:tr>
      <w:tr w:rsidR="006974DB" w:rsidRPr="0058176A" w14:paraId="7639A626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8409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30F4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E5E5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4 ; 1.3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58B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6870</w:t>
            </w:r>
          </w:p>
        </w:tc>
      </w:tr>
      <w:tr w:rsidR="006974DB" w:rsidRPr="0058176A" w14:paraId="50A6B614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7E75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3691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3B2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74 ; 1.0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68CD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765</w:t>
            </w:r>
          </w:p>
        </w:tc>
      </w:tr>
      <w:tr w:rsidR="006974DB" w:rsidRPr="0058176A" w14:paraId="7129E91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3F5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0DBD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EBE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1 ; 1.2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F01E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224</w:t>
            </w:r>
          </w:p>
        </w:tc>
      </w:tr>
      <w:tr w:rsidR="006974DB" w:rsidRPr="0058176A" w14:paraId="7056595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00B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venous thromboembolism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A501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2.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1F0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2.21 ; 3.7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26B9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&lt;0.0001</w:t>
            </w:r>
          </w:p>
        </w:tc>
      </w:tr>
      <w:tr w:rsidR="006974DB" w:rsidRPr="0058176A" w14:paraId="16B66735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D742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malignancy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D120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82EB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1 ; 1.5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4FC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303</w:t>
            </w:r>
          </w:p>
        </w:tc>
      </w:tr>
      <w:tr w:rsidR="006974DB" w:rsidRPr="0058176A" w14:paraId="5F82A058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2070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4D99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CFA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9 ; 1.0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40A7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4398</w:t>
            </w:r>
          </w:p>
        </w:tc>
      </w:tr>
      <w:tr w:rsidR="006974DB" w:rsidRPr="0058176A" w14:paraId="5F66BDA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E286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1E5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577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0D0C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729</w:t>
            </w:r>
          </w:p>
        </w:tc>
      </w:tr>
      <w:tr w:rsidR="006974DB" w:rsidRPr="0058176A" w14:paraId="3EF079B8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7B66C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E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E0A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6A6D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62 ; 1.1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A97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046D5972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A5E20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S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9BE5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85C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64 ; 1.0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C57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7D77556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D124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2F98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C3B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0 ; 1.2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3419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4609</w:t>
            </w:r>
          </w:p>
        </w:tc>
      </w:tr>
      <w:tr w:rsidR="006974DB" w:rsidRPr="0058176A" w14:paraId="336D3C99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448A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5033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9442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1 ; 1.6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3B1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835</w:t>
            </w:r>
          </w:p>
        </w:tc>
      </w:tr>
      <w:tr w:rsidR="006974DB" w:rsidRPr="0058176A" w14:paraId="2C1091D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A7F7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CA4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301C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6 ; 1.4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324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328</w:t>
            </w:r>
          </w:p>
        </w:tc>
      </w:tr>
      <w:tr w:rsidR="006974DB" w:rsidRPr="0058176A" w14:paraId="51439D58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8B92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</w:rPr>
              <w:t>Surgical complic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30BC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743C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44 ; 2.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11B5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&lt;0.0001</w:t>
            </w:r>
          </w:p>
        </w:tc>
      </w:tr>
      <w:tr w:rsidR="006974DB" w:rsidRPr="005A27FB" w14:paraId="2E4F515A" w14:textId="77777777" w:rsidTr="009F4B4C">
        <w:trPr>
          <w:cantSplit/>
          <w:jc w:val="center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81BCD" w14:textId="77777777" w:rsidR="006974DB" w:rsidRPr="0058176A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I, confidence interval; CMV, cytomegalovirus; ECD, expanded criteria donors; HLA, human leucocyte antigens; HR, hazard ratio; SCD, standard criteria donors; SD, standard deviation.</w:t>
            </w:r>
          </w:p>
        </w:tc>
      </w:tr>
    </w:tbl>
    <w:p w14:paraId="33F0C748" w14:textId="77777777" w:rsidR="006974DB" w:rsidRPr="0058176A" w:rsidRDefault="006974DB" w:rsidP="006974DB">
      <w:pPr>
        <w:rPr>
          <w:lang w:val="en-US"/>
        </w:rPr>
      </w:pPr>
    </w:p>
    <w:p w14:paraId="3719E9FA" w14:textId="77777777" w:rsidR="006974DB" w:rsidRPr="0058176A" w:rsidRDefault="006974DB" w:rsidP="006974DB">
      <w:pPr>
        <w:rPr>
          <w:lang w:val="en-US"/>
        </w:rPr>
      </w:pPr>
    </w:p>
    <w:p w14:paraId="7831E6F8" w14:textId="77777777" w:rsidR="006974DB" w:rsidRPr="0058176A" w:rsidRDefault="006974DB" w:rsidP="006974DB">
      <w:pPr>
        <w:rPr>
          <w:lang w:val="en-US"/>
        </w:rPr>
      </w:pPr>
    </w:p>
    <w:p w14:paraId="2D76BF6A" w14:textId="77777777" w:rsidR="006974DB" w:rsidRPr="0058176A" w:rsidRDefault="006974DB" w:rsidP="006974DB">
      <w:pPr>
        <w:rPr>
          <w:lang w:val="en-US"/>
        </w:rPr>
      </w:pPr>
    </w:p>
    <w:p w14:paraId="3F9A2125" w14:textId="77777777" w:rsidR="006974DB" w:rsidRPr="0058176A" w:rsidRDefault="006974DB" w:rsidP="006974DB">
      <w:pPr>
        <w:rPr>
          <w:lang w:val="en-US"/>
        </w:rPr>
      </w:pPr>
    </w:p>
    <w:p w14:paraId="16F667E7" w14:textId="77777777" w:rsidR="006974DB" w:rsidRPr="0058176A" w:rsidRDefault="006974DB" w:rsidP="006974DB">
      <w:pPr>
        <w:rPr>
          <w:lang w:val="en-US"/>
        </w:rPr>
      </w:pPr>
    </w:p>
    <w:p w14:paraId="05FCCC22" w14:textId="77777777" w:rsidR="006974DB" w:rsidRPr="0058176A" w:rsidRDefault="006974DB" w:rsidP="006974DB">
      <w:pPr>
        <w:rPr>
          <w:lang w:val="en-US"/>
        </w:rPr>
      </w:pPr>
    </w:p>
    <w:p w14:paraId="4E2FE534" w14:textId="77777777" w:rsidR="006974DB" w:rsidRPr="0058176A" w:rsidRDefault="006974DB" w:rsidP="006974DB">
      <w:pPr>
        <w:rPr>
          <w:lang w:val="en-US"/>
        </w:rPr>
      </w:pPr>
    </w:p>
    <w:p w14:paraId="1E78E637" w14:textId="77777777" w:rsidR="006974DB" w:rsidRPr="0058176A" w:rsidRDefault="006974DB" w:rsidP="006974DB">
      <w:pPr>
        <w:rPr>
          <w:lang w:val="en-US"/>
        </w:rPr>
      </w:pPr>
    </w:p>
    <w:p w14:paraId="1F249C28" w14:textId="77777777" w:rsidR="006974DB" w:rsidRPr="0058176A" w:rsidRDefault="006974DB" w:rsidP="006974DB">
      <w:pPr>
        <w:rPr>
          <w:lang w:val="en-US"/>
        </w:rPr>
      </w:pPr>
    </w:p>
    <w:p w14:paraId="5A876BA5" w14:textId="77777777" w:rsidR="006974DB" w:rsidRPr="0058176A" w:rsidRDefault="006974DB" w:rsidP="006974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9. </w:t>
      </w:r>
      <w:r w:rsidRPr="0058176A">
        <w:rPr>
          <w:rFonts w:ascii="Calibri" w:eastAsia="Calibri" w:hAnsi="Calibri" w:cs="Calibri"/>
          <w:color w:val="000000"/>
          <w:lang w:val="en-US"/>
        </w:rPr>
        <w:t xml:space="preserve">Sensitivity analysis in patients with positive donor CMV serology and negative </w:t>
      </w:r>
      <w:r w:rsidRPr="0058176A">
        <w:rPr>
          <w:rFonts w:ascii="Calibri" w:eastAsia="Calibri" w:hAnsi="Calibri" w:cs="Calibri"/>
          <w:color w:val="111111"/>
          <w:lang w:val="en-US"/>
        </w:rPr>
        <w:t>recipient CMV serology</w:t>
      </w:r>
      <w:r w:rsidRPr="0058176A">
        <w:rPr>
          <w:rFonts w:ascii="Calibri" w:eastAsia="Calibri" w:hAnsi="Calibri" w:cs="Calibri"/>
          <w:color w:val="000000"/>
          <w:lang w:val="en-US"/>
        </w:rPr>
        <w:t>. Results of the multivariable cause-specific time-dependent Cox model stratified on centers studying the risk of venous thromboembolism in the first two years post-transplantation (n=2,576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418"/>
        <w:gridCol w:w="992"/>
      </w:tblGrid>
      <w:tr w:rsidR="006974DB" w:rsidRPr="0058176A" w14:paraId="75CCC591" w14:textId="77777777" w:rsidTr="009F4B4C">
        <w:trPr>
          <w:cantSplit/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6CD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21E8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AA68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3F9A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6974DB" w:rsidRPr="0058176A" w14:paraId="138BD74A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4465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120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817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4B9E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46</w:t>
            </w:r>
          </w:p>
        </w:tc>
      </w:tr>
      <w:tr w:rsidR="006974DB" w:rsidRPr="0058176A" w14:paraId="3946A40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EF09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CMV DNAemi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F8B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99B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23 ; 4.54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94E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632861E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F790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 xml:space="preserve">Symptomatic CMV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159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8BC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26 ; 5.1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8BF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07ADA62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EF4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 xml:space="preserve">Year of transplantation &gt; 20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693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7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243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50 ; 0.9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869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380</w:t>
            </w:r>
          </w:p>
        </w:tc>
      </w:tr>
      <w:tr w:rsidR="006974DB" w:rsidRPr="0058176A" w14:paraId="6A3ADB2C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AEDD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3579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48A8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9 ; 1.0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275B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910</w:t>
            </w:r>
          </w:p>
        </w:tc>
      </w:tr>
      <w:tr w:rsidR="006974DB" w:rsidRPr="0058176A" w14:paraId="7A4AC9E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7243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433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0361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4 ; 1.0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7B7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5060</w:t>
            </w:r>
          </w:p>
        </w:tc>
      </w:tr>
      <w:tr w:rsidR="006974DB" w:rsidRPr="0058176A" w14:paraId="5AE85DF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A89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0847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5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B53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1 ; 2.3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0820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436</w:t>
            </w:r>
          </w:p>
        </w:tc>
      </w:tr>
      <w:tr w:rsidR="006974DB" w:rsidRPr="0058176A" w14:paraId="3AFAB185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8D0E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1F18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C6F5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0 ; 1.8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80A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659</w:t>
            </w:r>
          </w:p>
        </w:tc>
      </w:tr>
      <w:tr w:rsidR="006974DB" w:rsidRPr="0058176A" w14:paraId="5AAF5E2B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9010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833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5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F6CB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5 ; 2.5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99ED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810</w:t>
            </w:r>
          </w:p>
        </w:tc>
      </w:tr>
      <w:tr w:rsidR="006974DB" w:rsidRPr="0058176A" w14:paraId="6396A798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C7D2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venous thromboembolism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9F9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0477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5 ; 3.1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2828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323</w:t>
            </w:r>
          </w:p>
        </w:tc>
      </w:tr>
      <w:tr w:rsidR="006974DB" w:rsidRPr="0058176A" w14:paraId="4A026575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86CA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malignancy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14D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6461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67 ; 1.6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BB81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549</w:t>
            </w:r>
          </w:p>
        </w:tc>
      </w:tr>
      <w:tr w:rsidR="006974DB" w:rsidRPr="0058176A" w14:paraId="13D5D2C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B13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C28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9E12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9 ; 1.0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0BB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974</w:t>
            </w:r>
          </w:p>
        </w:tc>
      </w:tr>
      <w:tr w:rsidR="006974DB" w:rsidRPr="0058176A" w14:paraId="5B436DB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4F7A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EB8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91C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2632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6466</w:t>
            </w:r>
          </w:p>
        </w:tc>
      </w:tr>
      <w:tr w:rsidR="006974DB" w:rsidRPr="0058176A" w14:paraId="101FF144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40FEB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E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3847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C7C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55 ; 1.6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76F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4E1B2BC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77EE4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S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BCBB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311F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71 ; 2.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B69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647EC1D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B58A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391B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B18E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2 ; 1.7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6A7C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367</w:t>
            </w:r>
          </w:p>
        </w:tc>
      </w:tr>
      <w:tr w:rsidR="006974DB" w:rsidRPr="0058176A" w14:paraId="58E663B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086A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A1A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3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26B6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65 ; 2.8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028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4204</w:t>
            </w:r>
          </w:p>
        </w:tc>
      </w:tr>
      <w:tr w:rsidR="006974DB" w:rsidRPr="0058176A" w14:paraId="48E73DD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D472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FF9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7D05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0 ; 1.6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00D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4564</w:t>
            </w:r>
          </w:p>
        </w:tc>
      </w:tr>
      <w:tr w:rsidR="006974DB" w:rsidRPr="0058176A" w14:paraId="4EEDB3D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C3A0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</w:rPr>
              <w:t>Surgical complic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BA92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4883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6 ; 1.8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9AFE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221</w:t>
            </w:r>
          </w:p>
        </w:tc>
      </w:tr>
      <w:tr w:rsidR="006974DB" w:rsidRPr="005A27FB" w14:paraId="2E5A6807" w14:textId="77777777" w:rsidTr="009F4B4C">
        <w:trPr>
          <w:cantSplit/>
          <w:jc w:val="center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91C2B" w14:textId="77777777" w:rsidR="006974DB" w:rsidRPr="0058176A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I, confidence interval; CMV, cytomegalovirus; ECD, expanded criteria donors; HLA, human leucocyte antigens; HR, hazard ratio; SCD, standard criteria donors; SD, standard deviation.</w:t>
            </w:r>
          </w:p>
        </w:tc>
      </w:tr>
    </w:tbl>
    <w:p w14:paraId="5D55962E" w14:textId="77777777" w:rsidR="006974DB" w:rsidRPr="0058176A" w:rsidRDefault="006974DB" w:rsidP="006974DB">
      <w:pPr>
        <w:rPr>
          <w:lang w:val="en-US"/>
        </w:rPr>
      </w:pPr>
    </w:p>
    <w:p w14:paraId="376F410C" w14:textId="77777777" w:rsidR="006974DB" w:rsidRPr="0058176A" w:rsidRDefault="006974DB" w:rsidP="006974DB">
      <w:pPr>
        <w:rPr>
          <w:lang w:val="en-US"/>
        </w:rPr>
      </w:pPr>
    </w:p>
    <w:p w14:paraId="421F3723" w14:textId="77777777" w:rsidR="006974DB" w:rsidRPr="0058176A" w:rsidRDefault="006974DB" w:rsidP="006974DB">
      <w:pPr>
        <w:rPr>
          <w:lang w:val="en-US"/>
        </w:rPr>
      </w:pPr>
    </w:p>
    <w:p w14:paraId="42930205" w14:textId="77777777" w:rsidR="006974DB" w:rsidRPr="0058176A" w:rsidRDefault="006974DB" w:rsidP="006974DB">
      <w:pPr>
        <w:rPr>
          <w:lang w:val="en-US"/>
        </w:rPr>
      </w:pPr>
    </w:p>
    <w:p w14:paraId="1CC15E86" w14:textId="77777777" w:rsidR="006974DB" w:rsidRPr="0058176A" w:rsidRDefault="006974DB" w:rsidP="006974DB">
      <w:pPr>
        <w:rPr>
          <w:lang w:val="en-US"/>
        </w:rPr>
      </w:pPr>
    </w:p>
    <w:p w14:paraId="4153F2F3" w14:textId="77777777" w:rsidR="006974DB" w:rsidRPr="0058176A" w:rsidRDefault="006974DB" w:rsidP="006974DB">
      <w:pPr>
        <w:rPr>
          <w:lang w:val="en-US"/>
        </w:rPr>
      </w:pPr>
    </w:p>
    <w:p w14:paraId="4C9C3DED" w14:textId="77777777" w:rsidR="006974DB" w:rsidRPr="0058176A" w:rsidRDefault="006974DB" w:rsidP="006974DB">
      <w:pPr>
        <w:rPr>
          <w:lang w:val="en-US"/>
        </w:rPr>
      </w:pPr>
    </w:p>
    <w:p w14:paraId="21008B49" w14:textId="77777777" w:rsidR="006974DB" w:rsidRPr="0058176A" w:rsidRDefault="006974DB" w:rsidP="006974DB">
      <w:pPr>
        <w:rPr>
          <w:lang w:val="en-US"/>
        </w:rPr>
      </w:pPr>
    </w:p>
    <w:p w14:paraId="2CEC2F5C" w14:textId="77777777" w:rsidR="006974DB" w:rsidRPr="0058176A" w:rsidRDefault="006974DB" w:rsidP="006974DB">
      <w:pPr>
        <w:rPr>
          <w:lang w:val="en-US"/>
        </w:rPr>
      </w:pPr>
    </w:p>
    <w:p w14:paraId="7BE1ACF7" w14:textId="77777777" w:rsidR="006974DB" w:rsidRPr="0058176A" w:rsidRDefault="006974DB" w:rsidP="006974DB">
      <w:pPr>
        <w:rPr>
          <w:lang w:val="en-US"/>
        </w:rPr>
      </w:pPr>
    </w:p>
    <w:p w14:paraId="1BB58A0D" w14:textId="77777777" w:rsidR="006974DB" w:rsidRPr="0058176A" w:rsidRDefault="006974DB" w:rsidP="006974DB">
      <w:pPr>
        <w:rPr>
          <w:lang w:val="en-US"/>
        </w:rPr>
      </w:pPr>
    </w:p>
    <w:p w14:paraId="1E7DD430" w14:textId="77777777" w:rsidR="006974DB" w:rsidRPr="0058176A" w:rsidRDefault="006974DB" w:rsidP="006974DB">
      <w:pPr>
        <w:rPr>
          <w:lang w:val="en-US"/>
        </w:rPr>
      </w:pPr>
    </w:p>
    <w:p w14:paraId="5C420981" w14:textId="77777777" w:rsidR="006974DB" w:rsidRPr="0058176A" w:rsidRDefault="006974DB" w:rsidP="006974D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color w:val="000000"/>
          <w:lang w:val="en-US"/>
        </w:rPr>
      </w:pPr>
      <w:r w:rsidRPr="0058176A">
        <w:rPr>
          <w:b/>
          <w:lang w:val="en-US"/>
        </w:rPr>
        <w:lastRenderedPageBreak/>
        <w:t xml:space="preserve">Table S10. </w:t>
      </w:r>
      <w:r w:rsidRPr="0058176A">
        <w:rPr>
          <w:rFonts w:ascii="Calibri" w:eastAsia="Calibri" w:hAnsi="Calibri" w:cs="Calibri"/>
          <w:color w:val="000000"/>
          <w:lang w:val="en-US"/>
        </w:rPr>
        <w:t>Sensitivity analysis in patients with kidney transplant. Results of the multivariable cause-specific time-dependent Cox model stratified on centers studying the risk of venous thromboembolism in the first two years post-transplantation (n=14,510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418"/>
        <w:gridCol w:w="992"/>
      </w:tblGrid>
      <w:tr w:rsidR="006974DB" w:rsidRPr="0058176A" w14:paraId="6C3C1DF0" w14:textId="77777777" w:rsidTr="009F4B4C">
        <w:trPr>
          <w:cantSplit/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926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51D0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7E06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7914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6974DB" w:rsidRPr="0058176A" w14:paraId="70F22E7B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56A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542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29A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271B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01</w:t>
            </w:r>
          </w:p>
        </w:tc>
      </w:tr>
      <w:tr w:rsidR="006974DB" w:rsidRPr="0058176A" w14:paraId="556ED533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E283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CMV DNAemi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648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2D2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22 ; 2.2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7EF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4C9BAA8A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5FA3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 xml:space="preserve">Symptomatic CMV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FC8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688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37 ; 3.1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310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10B627C6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578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 xml:space="preserve">Year of transplantation &gt; 20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EFB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549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70 ; 0.94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EA2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065</w:t>
            </w:r>
          </w:p>
        </w:tc>
      </w:tr>
      <w:tr w:rsidR="006974DB" w:rsidRPr="0058176A" w14:paraId="124DBD4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09A9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76D8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158E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1 ; 1.0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CDB8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001</w:t>
            </w:r>
          </w:p>
        </w:tc>
      </w:tr>
      <w:tr w:rsidR="006974DB" w:rsidRPr="0058176A" w14:paraId="58973335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234D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1E7D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8AEE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0 ; 1.0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A8E7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809</w:t>
            </w:r>
          </w:p>
        </w:tc>
      </w:tr>
      <w:tr w:rsidR="006974DB" w:rsidRPr="0058176A" w14:paraId="0D43DFA2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44D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D3BA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8FD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2 ; 1.4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C0AB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280</w:t>
            </w:r>
          </w:p>
        </w:tc>
      </w:tr>
      <w:tr w:rsidR="006974DB" w:rsidRPr="0058176A" w14:paraId="52699AEC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6F28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363C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8E7B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4 ; 1.1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70C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575</w:t>
            </w:r>
          </w:p>
        </w:tc>
      </w:tr>
      <w:tr w:rsidR="006974DB" w:rsidRPr="0058176A" w14:paraId="486A3C14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929A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F9DF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B222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87 ; 1.2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B33A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5730</w:t>
            </w:r>
          </w:p>
        </w:tc>
      </w:tr>
      <w:tr w:rsidR="006974DB" w:rsidRPr="0058176A" w14:paraId="0093B5E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A90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venous thromboembolism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347C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2.5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4A06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2.07 ; 3.1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9D7A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&lt;0.0001</w:t>
            </w:r>
          </w:p>
        </w:tc>
      </w:tr>
      <w:tr w:rsidR="006974DB" w:rsidRPr="0058176A" w14:paraId="5B0EA438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73A3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malignancy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0FFC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2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1A2F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01 ; 1.5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62C5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0397</w:t>
            </w:r>
          </w:p>
        </w:tc>
      </w:tr>
      <w:tr w:rsidR="006974DB" w:rsidRPr="0058176A" w14:paraId="5C1C0625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EEA2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9FD5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9A3C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9 ; 1.0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D4F6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7354</w:t>
            </w:r>
          </w:p>
        </w:tc>
      </w:tr>
      <w:tr w:rsidR="006974DB" w:rsidRPr="0058176A" w14:paraId="3C1B75C2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4B09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F04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13A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ADB4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965</w:t>
            </w:r>
          </w:p>
        </w:tc>
      </w:tr>
      <w:tr w:rsidR="006974DB" w:rsidRPr="0058176A" w14:paraId="603D2C96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15F15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E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966A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9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4973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72 ; 1.1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1FB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5DA879CA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466D0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S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8F7C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8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577C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70 ; 1.0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321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58CAD30D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527A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E35E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61C9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5 ; 1.2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449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902</w:t>
            </w:r>
          </w:p>
        </w:tc>
      </w:tr>
      <w:tr w:rsidR="006974DB" w:rsidRPr="0058176A" w14:paraId="19EBE977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F80D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prophylaxis treatment at 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DF61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6CF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6 ; 1.3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9512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1174</w:t>
            </w:r>
          </w:p>
        </w:tc>
      </w:tr>
      <w:tr w:rsidR="006974DB" w:rsidRPr="0058176A" w14:paraId="437F4F22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843F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4040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AEA8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0.94 ; 1.2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3945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0.2351</w:t>
            </w:r>
          </w:p>
        </w:tc>
      </w:tr>
      <w:tr w:rsidR="006974DB" w:rsidRPr="0058176A" w14:paraId="0C0D9A29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BB0A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</w:rPr>
              <w:t>Surgical complic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4E6B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2B69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[1.34 ; 1.8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4AC9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</w:rPr>
              <w:t>&lt;0.0001</w:t>
            </w:r>
          </w:p>
        </w:tc>
      </w:tr>
      <w:tr w:rsidR="006974DB" w:rsidRPr="005A27FB" w14:paraId="2709D1AA" w14:textId="77777777" w:rsidTr="009F4B4C">
        <w:trPr>
          <w:cantSplit/>
          <w:jc w:val="center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FDC0F" w14:textId="77777777" w:rsidR="006974DB" w:rsidRPr="0058176A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I, confidence interval; CMV, cytomegalovirus; ECD, expanded criteria donors; HLA, human leucocyte antigens; HR, hazard ratio; SCD, standard criteria donors; SD, standard deviation.</w:t>
            </w:r>
          </w:p>
        </w:tc>
      </w:tr>
    </w:tbl>
    <w:p w14:paraId="3EBD32A9" w14:textId="77777777" w:rsidR="006974DB" w:rsidRPr="0058176A" w:rsidRDefault="006974DB" w:rsidP="006974DB">
      <w:pPr>
        <w:rPr>
          <w:lang w:val="en-US"/>
        </w:rPr>
      </w:pPr>
    </w:p>
    <w:p w14:paraId="7B4D62CF" w14:textId="77777777" w:rsidR="006974DB" w:rsidRPr="0058176A" w:rsidRDefault="006974DB" w:rsidP="006974DB">
      <w:pPr>
        <w:rPr>
          <w:lang w:val="en-US"/>
        </w:rPr>
      </w:pPr>
    </w:p>
    <w:p w14:paraId="62D48673" w14:textId="77777777" w:rsidR="006974DB" w:rsidRPr="0058176A" w:rsidRDefault="006974DB" w:rsidP="006974DB">
      <w:pPr>
        <w:rPr>
          <w:lang w:val="en-US"/>
        </w:rPr>
      </w:pPr>
    </w:p>
    <w:p w14:paraId="0E36CF4F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7BBC1E5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90A50E0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BCD5D52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081D240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F6BDBAE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7D79AC6" w14:textId="77777777" w:rsidR="006974DB" w:rsidRPr="0058176A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5595B72" w14:textId="77777777" w:rsidR="006974DB" w:rsidRPr="0058176A" w:rsidRDefault="006974DB" w:rsidP="006974DB">
      <w:pPr>
        <w:spacing w:line="240" w:lineRule="auto"/>
        <w:jc w:val="both"/>
        <w:rPr>
          <w:rFonts w:eastAsia="Calibri" w:cstheme="minorHAnsi"/>
          <w:color w:val="000000"/>
          <w:lang w:val="en-US"/>
        </w:rPr>
      </w:pPr>
      <w:bookmarkStart w:id="0" w:name="_Hlk172144300"/>
      <w:r w:rsidRPr="0058176A">
        <w:rPr>
          <w:rFonts w:eastAsia="Calibri" w:cstheme="minorHAnsi"/>
          <w:b/>
          <w:bCs/>
          <w:color w:val="000000"/>
          <w:lang w:val="en-US"/>
        </w:rPr>
        <w:lastRenderedPageBreak/>
        <w:t>Table S11.</w:t>
      </w:r>
      <w:r w:rsidRPr="0058176A">
        <w:rPr>
          <w:rFonts w:eastAsia="Calibri" w:cstheme="minorHAnsi"/>
          <w:color w:val="000000"/>
          <w:lang w:val="en-US"/>
        </w:rPr>
        <w:t xml:space="preserve"> Results of the multivariable cause-specific time-dependent Cox model stratified on centers studying the risk of venous thromboembolism in the first two years post-transplantation </w:t>
      </w:r>
      <w:r w:rsidRPr="0058176A">
        <w:rPr>
          <w:rFonts w:cstheme="minorHAnsi"/>
          <w:lang w:val="en-US"/>
        </w:rPr>
        <w:t xml:space="preserve">considering surgical complications that may have occurred after the CMV infection </w:t>
      </w:r>
      <w:r w:rsidRPr="0058176A">
        <w:rPr>
          <w:rFonts w:eastAsia="Calibri" w:cstheme="minorHAnsi"/>
          <w:color w:val="000000"/>
          <w:lang w:val="en-US"/>
        </w:rPr>
        <w:t>(n=13,943, 1,490 recipients were removed because of missing data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418"/>
        <w:gridCol w:w="992"/>
      </w:tblGrid>
      <w:tr w:rsidR="006974DB" w:rsidRPr="0058176A" w14:paraId="4B0BB7C0" w14:textId="77777777" w:rsidTr="009F4B4C">
        <w:trPr>
          <w:cantSplit/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032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2ACE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F0DC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1580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p-value</w:t>
            </w:r>
          </w:p>
        </w:tc>
      </w:tr>
      <w:tr w:rsidR="006974DB" w:rsidRPr="0058176A" w14:paraId="492BFD5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5101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76A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FFB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5DC2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11</w:t>
            </w:r>
          </w:p>
        </w:tc>
      </w:tr>
      <w:tr w:rsidR="006974DB" w:rsidRPr="0058176A" w14:paraId="463F25D9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1DFE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CMV DNAemia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73B5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D639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17 ; 2.1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39B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4CD53F9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BDAE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 xml:space="preserve">Symptomatic CMV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9F7C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2A28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29 ; 2.9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A86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0D7B30CA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7AF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Transplantation year after 20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7AF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3D6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73 ; 0.9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D403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154</w:t>
            </w:r>
          </w:p>
        </w:tc>
      </w:tr>
      <w:tr w:rsidR="006974DB" w:rsidRPr="0058176A" w14:paraId="07796CA9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B639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9662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0955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0 ; 1.0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F47F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009</w:t>
            </w:r>
          </w:p>
        </w:tc>
      </w:tr>
      <w:tr w:rsidR="006974DB" w:rsidRPr="0058176A" w14:paraId="26793253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484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32D6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0791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00 ; 1.0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2508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1041</w:t>
            </w:r>
          </w:p>
        </w:tc>
      </w:tr>
      <w:tr w:rsidR="006974DB" w:rsidRPr="0058176A" w14:paraId="25BBE5CB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C72B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Re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9CB2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31D2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9 ; 1.4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29C1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613</w:t>
            </w:r>
          </w:p>
        </w:tc>
      </w:tr>
      <w:tr w:rsidR="006974DB" w:rsidRPr="0058176A" w14:paraId="4863339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B6DB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DF96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6978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88 ; 1.2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0C49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7322</w:t>
            </w:r>
          </w:p>
        </w:tc>
      </w:tr>
      <w:tr w:rsidR="006974DB" w:rsidRPr="0058176A" w14:paraId="7CA222C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0EE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8EAA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F7CC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1 ; 1.33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2FC9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3227</w:t>
            </w:r>
          </w:p>
        </w:tc>
      </w:tr>
      <w:tr w:rsidR="006974DB" w:rsidRPr="0058176A" w14:paraId="526DBE0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E65E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venous thromboembolism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8D8F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93C0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2.03 ; 3.0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185F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8176A" w14:paraId="28D5C801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110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istory of malignancy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8042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28C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9 ; 1.4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F218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0579</w:t>
            </w:r>
          </w:p>
        </w:tc>
      </w:tr>
      <w:tr w:rsidR="006974DB" w:rsidRPr="0058176A" w14:paraId="1070893A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69C4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6991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D3D17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9 ; 1.0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D548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7031</w:t>
            </w:r>
          </w:p>
        </w:tc>
      </w:tr>
      <w:tr w:rsidR="006974DB" w:rsidRPr="0058176A" w14:paraId="6F81F46F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D39E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555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B3F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4B78A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4264</w:t>
            </w:r>
          </w:p>
        </w:tc>
      </w:tr>
      <w:tr w:rsidR="006974DB" w:rsidRPr="0058176A" w14:paraId="73A6DDAC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B3537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E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5789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00B2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73 ; 1.1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B56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1303BB0E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30498" w14:textId="77777777" w:rsidR="006974DB" w:rsidRPr="0058176A" w:rsidRDefault="006974DB" w:rsidP="009F4B4C">
            <w:pPr>
              <w:spacing w:before="40" w:after="40" w:line="240" w:lineRule="auto"/>
              <w:ind w:left="200" w:right="100"/>
              <w:jc w:val="right"/>
              <w:rPr>
                <w:rFonts w:ascii="Cambria" w:eastAsia="MS Mincho" w:hAnsi="Cambria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Cs/>
                <w:i/>
                <w:iCs/>
                <w:color w:val="111111"/>
                <w:sz w:val="20"/>
                <w:szCs w:val="20"/>
                <w:lang w:val="en-US"/>
              </w:rPr>
              <w:t>SCD (vs. Living)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437D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E761C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73 ; 1.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15EB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6974DB" w:rsidRPr="0058176A" w14:paraId="647E6FF4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BC40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HLA-A-B-DR mismatches &gt; 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C265F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8DE96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8 ; 1.2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FCC5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1095</w:t>
            </w:r>
          </w:p>
        </w:tc>
      </w:tr>
      <w:tr w:rsidR="006974DB" w:rsidRPr="0058176A" w14:paraId="270BABB6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9E1B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CMV prophylaxis at transplant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62AC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3548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6 ; 1.3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EA925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1207</w:t>
            </w:r>
          </w:p>
        </w:tc>
      </w:tr>
      <w:tr w:rsidR="006974DB" w:rsidRPr="0058176A" w14:paraId="0DC877D6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73299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CC404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89C48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0.93 ; 1.27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02CED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0.2853</w:t>
            </w:r>
          </w:p>
        </w:tc>
      </w:tr>
      <w:tr w:rsidR="006974DB" w:rsidRPr="0058176A" w14:paraId="2A65BFDD" w14:textId="77777777" w:rsidTr="009F4B4C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A0A42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b/>
                <w:color w:val="111111"/>
                <w:sz w:val="20"/>
                <w:szCs w:val="20"/>
                <w:lang w:val="en-US"/>
              </w:rPr>
              <w:t>Surgical complicatio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864B0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B7E31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[1.36 ; 1.8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4F7DE" w14:textId="77777777" w:rsidR="006974DB" w:rsidRPr="0058176A" w:rsidRDefault="006974DB" w:rsidP="009F4B4C">
            <w:pPr>
              <w:spacing w:before="40" w:after="40" w:line="240" w:lineRule="auto"/>
              <w:ind w:left="100" w:right="100"/>
              <w:jc w:val="right"/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111111"/>
                <w:sz w:val="20"/>
                <w:szCs w:val="20"/>
                <w:lang w:val="en-US"/>
              </w:rPr>
              <w:t>&lt;0.0001</w:t>
            </w:r>
          </w:p>
        </w:tc>
      </w:tr>
      <w:tr w:rsidR="006974DB" w:rsidRPr="005A27FB" w14:paraId="348F226A" w14:textId="77777777" w:rsidTr="009F4B4C">
        <w:trPr>
          <w:cantSplit/>
          <w:jc w:val="center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E4E50" w14:textId="77777777" w:rsidR="006974DB" w:rsidRDefault="006974DB" w:rsidP="009F4B4C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817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BMI, body mass index; CI, confidence interval; CMV, cytomegalovirus; ECD, expanded criteria donors; HLA, human leucocyte antigens; HR, hazard ratio; SCD, standard criteria donors; SD, standard deviation.</w:t>
            </w:r>
          </w:p>
        </w:tc>
      </w:tr>
      <w:bookmarkEnd w:id="0"/>
    </w:tbl>
    <w:p w14:paraId="7227FDB1" w14:textId="77777777" w:rsidR="006974DB" w:rsidRPr="00522FD0" w:rsidRDefault="006974DB" w:rsidP="006974DB">
      <w:pPr>
        <w:rPr>
          <w:lang w:val="en-US"/>
        </w:rPr>
      </w:pPr>
    </w:p>
    <w:p w14:paraId="033C708E" w14:textId="77777777" w:rsidR="006974DB" w:rsidRPr="0070314D" w:rsidRDefault="006974DB" w:rsidP="006974DB">
      <w:pPr>
        <w:spacing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A7EF0C5" w14:textId="77777777" w:rsidR="00015243" w:rsidRPr="006974DB" w:rsidRDefault="00015243" w:rsidP="006974DB">
      <w:pPr>
        <w:rPr>
          <w:lang w:val="en-US"/>
        </w:rPr>
      </w:pPr>
    </w:p>
    <w:sectPr w:rsidR="00015243" w:rsidRPr="006974DB" w:rsidSect="002A702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B50E0" w14:textId="77777777" w:rsidR="00BE3F7B" w:rsidRDefault="00BE3F7B" w:rsidP="00BE70A7">
      <w:pPr>
        <w:spacing w:after="0" w:line="240" w:lineRule="auto"/>
      </w:pPr>
      <w:r>
        <w:separator/>
      </w:r>
    </w:p>
  </w:endnote>
  <w:endnote w:type="continuationSeparator" w:id="0">
    <w:p w14:paraId="0CD13823" w14:textId="77777777" w:rsidR="00BE3F7B" w:rsidRDefault="00BE3F7B" w:rsidP="00BE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4394287"/>
      <w:docPartObj>
        <w:docPartGallery w:val="Page Numbers (Bottom of Page)"/>
        <w:docPartUnique/>
      </w:docPartObj>
    </w:sdtPr>
    <w:sdtEndPr/>
    <w:sdtContent>
      <w:p w14:paraId="788D8B54" w14:textId="74B3CE67" w:rsidR="005A4C93" w:rsidRDefault="005A4C9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B60C26" w14:textId="77777777" w:rsidR="005A4C93" w:rsidRDefault="005A4C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3CA5E" w14:textId="77777777" w:rsidR="00BE3F7B" w:rsidRDefault="00BE3F7B" w:rsidP="00BE70A7">
      <w:pPr>
        <w:spacing w:after="0" w:line="240" w:lineRule="auto"/>
      </w:pPr>
      <w:r>
        <w:separator/>
      </w:r>
    </w:p>
  </w:footnote>
  <w:footnote w:type="continuationSeparator" w:id="0">
    <w:p w14:paraId="51CF83AF" w14:textId="77777777" w:rsidR="00BE3F7B" w:rsidRDefault="00BE3F7B" w:rsidP="00BE70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7030F1"/>
    <w:multiLevelType w:val="hybridMultilevel"/>
    <w:tmpl w:val="62B40080"/>
    <w:lvl w:ilvl="0" w:tplc="988A7DF4">
      <w:start w:val="618"/>
      <w:numFmt w:val="bullet"/>
      <w:lvlText w:val=""/>
      <w:lvlJc w:val="left"/>
      <w:pPr>
        <w:ind w:left="468" w:hanging="360"/>
      </w:pPr>
      <w:rPr>
        <w:rFonts w:ascii="Wingdings" w:eastAsiaTheme="minorEastAsia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2" w15:restartNumberingAfterBreak="0">
    <w:nsid w:val="3341755E"/>
    <w:multiLevelType w:val="hybridMultilevel"/>
    <w:tmpl w:val="5AEC9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7013C"/>
    <w:multiLevelType w:val="hybridMultilevel"/>
    <w:tmpl w:val="C122B5AA"/>
    <w:lvl w:ilvl="0" w:tplc="79EE1CEA">
      <w:numFmt w:val="bullet"/>
      <w:lvlText w:val="-"/>
      <w:lvlJc w:val="left"/>
      <w:pPr>
        <w:ind w:left="48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4" w15:restartNumberingAfterBreak="0">
    <w:nsid w:val="4AFE4890"/>
    <w:multiLevelType w:val="hybridMultilevel"/>
    <w:tmpl w:val="CA5EF5B0"/>
    <w:lvl w:ilvl="0" w:tplc="A54611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129BF"/>
    <w:multiLevelType w:val="multilevel"/>
    <w:tmpl w:val="6B76F6C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59A26399"/>
    <w:multiLevelType w:val="multilevel"/>
    <w:tmpl w:val="3DCAF0A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5D1422D2"/>
    <w:multiLevelType w:val="multilevel"/>
    <w:tmpl w:val="207214C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60CA035C"/>
    <w:multiLevelType w:val="multilevel"/>
    <w:tmpl w:val="F9F613E0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62B17BA4"/>
    <w:multiLevelType w:val="hybridMultilevel"/>
    <w:tmpl w:val="E3CA7B8E"/>
    <w:lvl w:ilvl="0" w:tplc="9B9297A4">
      <w:start w:val="2"/>
      <w:numFmt w:val="bullet"/>
      <w:lvlText w:val="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4101C"/>
    <w:multiLevelType w:val="hybridMultilevel"/>
    <w:tmpl w:val="7BCE3042"/>
    <w:lvl w:ilvl="0" w:tplc="F2044020">
      <w:start w:val="3"/>
      <w:numFmt w:val="bullet"/>
      <w:lvlText w:val=""/>
      <w:lvlJc w:val="left"/>
      <w:pPr>
        <w:ind w:left="468" w:hanging="360"/>
      </w:pPr>
      <w:rPr>
        <w:rFonts w:ascii="Wingdings" w:eastAsia="SimSun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num w:numId="1" w16cid:durableId="15117195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3419067">
    <w:abstractNumId w:val="7"/>
  </w:num>
  <w:num w:numId="3" w16cid:durableId="1882935505">
    <w:abstractNumId w:val="6"/>
  </w:num>
  <w:num w:numId="4" w16cid:durableId="771970032">
    <w:abstractNumId w:val="5"/>
  </w:num>
  <w:num w:numId="5" w16cid:durableId="1552842620">
    <w:abstractNumId w:val="2"/>
  </w:num>
  <w:num w:numId="6" w16cid:durableId="1724325855">
    <w:abstractNumId w:val="0"/>
  </w:num>
  <w:num w:numId="7" w16cid:durableId="20746903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21949522">
    <w:abstractNumId w:val="3"/>
  </w:num>
  <w:num w:numId="9" w16cid:durableId="1184779760">
    <w:abstractNumId w:val="1"/>
  </w:num>
  <w:num w:numId="10" w16cid:durableId="648292757">
    <w:abstractNumId w:val="4"/>
  </w:num>
  <w:num w:numId="11" w16cid:durableId="169376117">
    <w:abstractNumId w:val="10"/>
  </w:num>
  <w:num w:numId="12" w16cid:durableId="2176656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047"/>
    <w:rsid w:val="00015243"/>
    <w:rsid w:val="00015A99"/>
    <w:rsid w:val="000177FA"/>
    <w:rsid w:val="00020DCE"/>
    <w:rsid w:val="0002172E"/>
    <w:rsid w:val="00023369"/>
    <w:rsid w:val="00024ACA"/>
    <w:rsid w:val="00024EC8"/>
    <w:rsid w:val="0002664C"/>
    <w:rsid w:val="000270B1"/>
    <w:rsid w:val="0003029A"/>
    <w:rsid w:val="000303F3"/>
    <w:rsid w:val="000330F0"/>
    <w:rsid w:val="0003559F"/>
    <w:rsid w:val="00036885"/>
    <w:rsid w:val="000379D0"/>
    <w:rsid w:val="00042634"/>
    <w:rsid w:val="0004469B"/>
    <w:rsid w:val="00047AB6"/>
    <w:rsid w:val="00051AC6"/>
    <w:rsid w:val="000573B7"/>
    <w:rsid w:val="0005744F"/>
    <w:rsid w:val="00057A8C"/>
    <w:rsid w:val="00063888"/>
    <w:rsid w:val="00066BB5"/>
    <w:rsid w:val="000677A0"/>
    <w:rsid w:val="00070360"/>
    <w:rsid w:val="00070415"/>
    <w:rsid w:val="0007284A"/>
    <w:rsid w:val="0008107E"/>
    <w:rsid w:val="000812CF"/>
    <w:rsid w:val="000827C0"/>
    <w:rsid w:val="00082986"/>
    <w:rsid w:val="000841DC"/>
    <w:rsid w:val="00085F07"/>
    <w:rsid w:val="0008715F"/>
    <w:rsid w:val="00090989"/>
    <w:rsid w:val="00094F1F"/>
    <w:rsid w:val="00095F34"/>
    <w:rsid w:val="00096CFA"/>
    <w:rsid w:val="000A14E5"/>
    <w:rsid w:val="000A27F3"/>
    <w:rsid w:val="000A41F5"/>
    <w:rsid w:val="000A4DA0"/>
    <w:rsid w:val="000A5425"/>
    <w:rsid w:val="000A627D"/>
    <w:rsid w:val="000A73A9"/>
    <w:rsid w:val="000B1180"/>
    <w:rsid w:val="000B3467"/>
    <w:rsid w:val="000B395C"/>
    <w:rsid w:val="000B44F2"/>
    <w:rsid w:val="000B549C"/>
    <w:rsid w:val="000B5650"/>
    <w:rsid w:val="000C12AE"/>
    <w:rsid w:val="000C1562"/>
    <w:rsid w:val="000C3DE8"/>
    <w:rsid w:val="000C4336"/>
    <w:rsid w:val="000C52D4"/>
    <w:rsid w:val="000C5425"/>
    <w:rsid w:val="000C7FA7"/>
    <w:rsid w:val="000D3B6F"/>
    <w:rsid w:val="000D3BDE"/>
    <w:rsid w:val="000E0AA4"/>
    <w:rsid w:val="000E1F84"/>
    <w:rsid w:val="000E2B1F"/>
    <w:rsid w:val="000E3A88"/>
    <w:rsid w:val="000E4005"/>
    <w:rsid w:val="000E55A9"/>
    <w:rsid w:val="000E5E97"/>
    <w:rsid w:val="000E5FC0"/>
    <w:rsid w:val="000E7E83"/>
    <w:rsid w:val="000F0199"/>
    <w:rsid w:val="000F23BE"/>
    <w:rsid w:val="000F4061"/>
    <w:rsid w:val="000F47A6"/>
    <w:rsid w:val="000F7DD9"/>
    <w:rsid w:val="00102047"/>
    <w:rsid w:val="00103B9A"/>
    <w:rsid w:val="00106FF4"/>
    <w:rsid w:val="00120616"/>
    <w:rsid w:val="00125AC5"/>
    <w:rsid w:val="001316F7"/>
    <w:rsid w:val="00131C63"/>
    <w:rsid w:val="001436FF"/>
    <w:rsid w:val="00145C5D"/>
    <w:rsid w:val="00152AC0"/>
    <w:rsid w:val="00160404"/>
    <w:rsid w:val="00163825"/>
    <w:rsid w:val="00164BF2"/>
    <w:rsid w:val="00170031"/>
    <w:rsid w:val="00170EB2"/>
    <w:rsid w:val="00172D79"/>
    <w:rsid w:val="00180FAD"/>
    <w:rsid w:val="001810ED"/>
    <w:rsid w:val="00183FF7"/>
    <w:rsid w:val="00186C0C"/>
    <w:rsid w:val="00190330"/>
    <w:rsid w:val="00191C70"/>
    <w:rsid w:val="00195E72"/>
    <w:rsid w:val="00197C36"/>
    <w:rsid w:val="00197CEB"/>
    <w:rsid w:val="001A0EAE"/>
    <w:rsid w:val="001A268C"/>
    <w:rsid w:val="001B0E5C"/>
    <w:rsid w:val="001B35EA"/>
    <w:rsid w:val="001B488C"/>
    <w:rsid w:val="001B73CC"/>
    <w:rsid w:val="001C2E96"/>
    <w:rsid w:val="001C344B"/>
    <w:rsid w:val="001C3D43"/>
    <w:rsid w:val="001C4B1C"/>
    <w:rsid w:val="001C62D0"/>
    <w:rsid w:val="001C7E84"/>
    <w:rsid w:val="001D0581"/>
    <w:rsid w:val="001D1A2F"/>
    <w:rsid w:val="001D487B"/>
    <w:rsid w:val="001D4E3A"/>
    <w:rsid w:val="001D7DCE"/>
    <w:rsid w:val="001E11B7"/>
    <w:rsid w:val="001E34CC"/>
    <w:rsid w:val="001E3772"/>
    <w:rsid w:val="001E3AD3"/>
    <w:rsid w:val="001E46F1"/>
    <w:rsid w:val="001E699D"/>
    <w:rsid w:val="001F2064"/>
    <w:rsid w:val="001F2A6B"/>
    <w:rsid w:val="00200F6E"/>
    <w:rsid w:val="00200F85"/>
    <w:rsid w:val="00205B9A"/>
    <w:rsid w:val="00211CAC"/>
    <w:rsid w:val="00214726"/>
    <w:rsid w:val="00216B91"/>
    <w:rsid w:val="00217813"/>
    <w:rsid w:val="0022262C"/>
    <w:rsid w:val="00222E0C"/>
    <w:rsid w:val="002244E5"/>
    <w:rsid w:val="00224AC0"/>
    <w:rsid w:val="00230F39"/>
    <w:rsid w:val="00231823"/>
    <w:rsid w:val="00233D23"/>
    <w:rsid w:val="0023563B"/>
    <w:rsid w:val="00237565"/>
    <w:rsid w:val="002415F0"/>
    <w:rsid w:val="00243352"/>
    <w:rsid w:val="002502EF"/>
    <w:rsid w:val="00261893"/>
    <w:rsid w:val="00263FF0"/>
    <w:rsid w:val="00270175"/>
    <w:rsid w:val="00270BF5"/>
    <w:rsid w:val="0027120B"/>
    <w:rsid w:val="002740A7"/>
    <w:rsid w:val="00274A14"/>
    <w:rsid w:val="002765CD"/>
    <w:rsid w:val="002800D4"/>
    <w:rsid w:val="0028383A"/>
    <w:rsid w:val="00285821"/>
    <w:rsid w:val="00290A1A"/>
    <w:rsid w:val="00297256"/>
    <w:rsid w:val="002A09DD"/>
    <w:rsid w:val="002A14A9"/>
    <w:rsid w:val="002A2776"/>
    <w:rsid w:val="002A58D0"/>
    <w:rsid w:val="002A7021"/>
    <w:rsid w:val="002B0AFC"/>
    <w:rsid w:val="002B2B30"/>
    <w:rsid w:val="002B2F36"/>
    <w:rsid w:val="002B2F84"/>
    <w:rsid w:val="002B3748"/>
    <w:rsid w:val="002B4683"/>
    <w:rsid w:val="002B4DA1"/>
    <w:rsid w:val="002B5309"/>
    <w:rsid w:val="002B5675"/>
    <w:rsid w:val="002B5694"/>
    <w:rsid w:val="002B5DC0"/>
    <w:rsid w:val="002B7171"/>
    <w:rsid w:val="002C0E5E"/>
    <w:rsid w:val="002C196F"/>
    <w:rsid w:val="002C20B1"/>
    <w:rsid w:val="002C2745"/>
    <w:rsid w:val="002C3735"/>
    <w:rsid w:val="002C4E98"/>
    <w:rsid w:val="002C7734"/>
    <w:rsid w:val="002D6AAA"/>
    <w:rsid w:val="002E2795"/>
    <w:rsid w:val="002E6153"/>
    <w:rsid w:val="002F12DB"/>
    <w:rsid w:val="002F410E"/>
    <w:rsid w:val="002F497D"/>
    <w:rsid w:val="002F6662"/>
    <w:rsid w:val="002F6960"/>
    <w:rsid w:val="002F7E21"/>
    <w:rsid w:val="00305B8D"/>
    <w:rsid w:val="00305F7E"/>
    <w:rsid w:val="00306B9E"/>
    <w:rsid w:val="00307BC6"/>
    <w:rsid w:val="00310AC8"/>
    <w:rsid w:val="0031126E"/>
    <w:rsid w:val="00311C79"/>
    <w:rsid w:val="0031354A"/>
    <w:rsid w:val="0031395F"/>
    <w:rsid w:val="00315BD8"/>
    <w:rsid w:val="00317ADD"/>
    <w:rsid w:val="00325508"/>
    <w:rsid w:val="0032568E"/>
    <w:rsid w:val="0032797C"/>
    <w:rsid w:val="00327A02"/>
    <w:rsid w:val="00327A22"/>
    <w:rsid w:val="00330420"/>
    <w:rsid w:val="00336D2E"/>
    <w:rsid w:val="00340D32"/>
    <w:rsid w:val="0034118A"/>
    <w:rsid w:val="00341E90"/>
    <w:rsid w:val="003462B3"/>
    <w:rsid w:val="00346D62"/>
    <w:rsid w:val="00350FA2"/>
    <w:rsid w:val="0035231C"/>
    <w:rsid w:val="00353912"/>
    <w:rsid w:val="00353EEF"/>
    <w:rsid w:val="00361998"/>
    <w:rsid w:val="00361E1A"/>
    <w:rsid w:val="00362982"/>
    <w:rsid w:val="0036411C"/>
    <w:rsid w:val="003655EE"/>
    <w:rsid w:val="00366046"/>
    <w:rsid w:val="00370B46"/>
    <w:rsid w:val="00375F0E"/>
    <w:rsid w:val="003760AE"/>
    <w:rsid w:val="00376BAB"/>
    <w:rsid w:val="0037728A"/>
    <w:rsid w:val="0038129A"/>
    <w:rsid w:val="00381A58"/>
    <w:rsid w:val="003825AF"/>
    <w:rsid w:val="003835F7"/>
    <w:rsid w:val="00384CFB"/>
    <w:rsid w:val="00385CD8"/>
    <w:rsid w:val="0038688B"/>
    <w:rsid w:val="003901D8"/>
    <w:rsid w:val="00393DCF"/>
    <w:rsid w:val="00394CBF"/>
    <w:rsid w:val="00394FED"/>
    <w:rsid w:val="00395E0F"/>
    <w:rsid w:val="00397B14"/>
    <w:rsid w:val="003A165E"/>
    <w:rsid w:val="003A2ADE"/>
    <w:rsid w:val="003A3089"/>
    <w:rsid w:val="003A42CA"/>
    <w:rsid w:val="003A67FC"/>
    <w:rsid w:val="003A7FB8"/>
    <w:rsid w:val="003B0876"/>
    <w:rsid w:val="003B1AB0"/>
    <w:rsid w:val="003B59BA"/>
    <w:rsid w:val="003C2E71"/>
    <w:rsid w:val="003C3A44"/>
    <w:rsid w:val="003C4E7A"/>
    <w:rsid w:val="003C4EA3"/>
    <w:rsid w:val="003C6B7F"/>
    <w:rsid w:val="003D354D"/>
    <w:rsid w:val="003E49F4"/>
    <w:rsid w:val="003E63D6"/>
    <w:rsid w:val="003E7C07"/>
    <w:rsid w:val="003F4BAC"/>
    <w:rsid w:val="003F55F4"/>
    <w:rsid w:val="00400830"/>
    <w:rsid w:val="00400B1F"/>
    <w:rsid w:val="0040121E"/>
    <w:rsid w:val="004012E4"/>
    <w:rsid w:val="00406758"/>
    <w:rsid w:val="00413160"/>
    <w:rsid w:val="004145DB"/>
    <w:rsid w:val="00414AF5"/>
    <w:rsid w:val="004157C3"/>
    <w:rsid w:val="0042077F"/>
    <w:rsid w:val="00422FF7"/>
    <w:rsid w:val="00423E9D"/>
    <w:rsid w:val="0042586F"/>
    <w:rsid w:val="0042634A"/>
    <w:rsid w:val="0042720C"/>
    <w:rsid w:val="004308CF"/>
    <w:rsid w:val="00435723"/>
    <w:rsid w:val="004363BC"/>
    <w:rsid w:val="0044031B"/>
    <w:rsid w:val="00442C5A"/>
    <w:rsid w:val="00442D31"/>
    <w:rsid w:val="00447968"/>
    <w:rsid w:val="004510F4"/>
    <w:rsid w:val="00451920"/>
    <w:rsid w:val="0045203E"/>
    <w:rsid w:val="00452B64"/>
    <w:rsid w:val="004536A9"/>
    <w:rsid w:val="00454C12"/>
    <w:rsid w:val="0045612E"/>
    <w:rsid w:val="00460A52"/>
    <w:rsid w:val="004639E0"/>
    <w:rsid w:val="00467538"/>
    <w:rsid w:val="00471C27"/>
    <w:rsid w:val="004736B2"/>
    <w:rsid w:val="00473D62"/>
    <w:rsid w:val="0047567F"/>
    <w:rsid w:val="00475F5F"/>
    <w:rsid w:val="00477238"/>
    <w:rsid w:val="00477833"/>
    <w:rsid w:val="00480996"/>
    <w:rsid w:val="0048252B"/>
    <w:rsid w:val="0048507F"/>
    <w:rsid w:val="00490437"/>
    <w:rsid w:val="00491310"/>
    <w:rsid w:val="0049450F"/>
    <w:rsid w:val="004952C1"/>
    <w:rsid w:val="00495A4C"/>
    <w:rsid w:val="00496BE1"/>
    <w:rsid w:val="004976F7"/>
    <w:rsid w:val="004A2BC8"/>
    <w:rsid w:val="004A67E6"/>
    <w:rsid w:val="004B2F6B"/>
    <w:rsid w:val="004C4609"/>
    <w:rsid w:val="004C51A8"/>
    <w:rsid w:val="004C7636"/>
    <w:rsid w:val="004C774A"/>
    <w:rsid w:val="004C7F81"/>
    <w:rsid w:val="004D09B1"/>
    <w:rsid w:val="004D0A2E"/>
    <w:rsid w:val="004D1CAB"/>
    <w:rsid w:val="004D1E0A"/>
    <w:rsid w:val="004E14C4"/>
    <w:rsid w:val="004E15D8"/>
    <w:rsid w:val="004E4C7A"/>
    <w:rsid w:val="004E6E4E"/>
    <w:rsid w:val="004E7211"/>
    <w:rsid w:val="004F1ACE"/>
    <w:rsid w:val="004F385A"/>
    <w:rsid w:val="004F4BCE"/>
    <w:rsid w:val="004F62FF"/>
    <w:rsid w:val="004F7BCC"/>
    <w:rsid w:val="004F7C29"/>
    <w:rsid w:val="00501468"/>
    <w:rsid w:val="00510676"/>
    <w:rsid w:val="005109AA"/>
    <w:rsid w:val="00510BB9"/>
    <w:rsid w:val="00512781"/>
    <w:rsid w:val="005160F1"/>
    <w:rsid w:val="00521CF2"/>
    <w:rsid w:val="00522B3F"/>
    <w:rsid w:val="00523B7E"/>
    <w:rsid w:val="00524B29"/>
    <w:rsid w:val="00525936"/>
    <w:rsid w:val="00535894"/>
    <w:rsid w:val="0054054B"/>
    <w:rsid w:val="00540BB3"/>
    <w:rsid w:val="00541CA7"/>
    <w:rsid w:val="005461FE"/>
    <w:rsid w:val="005468D6"/>
    <w:rsid w:val="00546BDF"/>
    <w:rsid w:val="00550676"/>
    <w:rsid w:val="00551928"/>
    <w:rsid w:val="005525D8"/>
    <w:rsid w:val="00555525"/>
    <w:rsid w:val="00556DA8"/>
    <w:rsid w:val="00560650"/>
    <w:rsid w:val="0056065E"/>
    <w:rsid w:val="0056112F"/>
    <w:rsid w:val="00562D82"/>
    <w:rsid w:val="00563A96"/>
    <w:rsid w:val="0056417C"/>
    <w:rsid w:val="00564668"/>
    <w:rsid w:val="00564892"/>
    <w:rsid w:val="00565BF0"/>
    <w:rsid w:val="00577D57"/>
    <w:rsid w:val="0058039A"/>
    <w:rsid w:val="00581548"/>
    <w:rsid w:val="005815D8"/>
    <w:rsid w:val="005825ED"/>
    <w:rsid w:val="00587C0C"/>
    <w:rsid w:val="0059010F"/>
    <w:rsid w:val="00593F48"/>
    <w:rsid w:val="005941EC"/>
    <w:rsid w:val="00594788"/>
    <w:rsid w:val="00594988"/>
    <w:rsid w:val="00594A66"/>
    <w:rsid w:val="00595F81"/>
    <w:rsid w:val="005A1431"/>
    <w:rsid w:val="005A318F"/>
    <w:rsid w:val="005A3C01"/>
    <w:rsid w:val="005A4C93"/>
    <w:rsid w:val="005A54E5"/>
    <w:rsid w:val="005A64AE"/>
    <w:rsid w:val="005A6A57"/>
    <w:rsid w:val="005A6C4A"/>
    <w:rsid w:val="005B0070"/>
    <w:rsid w:val="005B0F5C"/>
    <w:rsid w:val="005B77F1"/>
    <w:rsid w:val="005C09D8"/>
    <w:rsid w:val="005C3AF4"/>
    <w:rsid w:val="005C3BB1"/>
    <w:rsid w:val="005D723D"/>
    <w:rsid w:val="005D7D9C"/>
    <w:rsid w:val="005E020F"/>
    <w:rsid w:val="005E1751"/>
    <w:rsid w:val="005E175B"/>
    <w:rsid w:val="005E1870"/>
    <w:rsid w:val="005E19A5"/>
    <w:rsid w:val="005E1F23"/>
    <w:rsid w:val="005E28C2"/>
    <w:rsid w:val="005E4D7F"/>
    <w:rsid w:val="005E65AF"/>
    <w:rsid w:val="005E66BC"/>
    <w:rsid w:val="005E6934"/>
    <w:rsid w:val="005E7133"/>
    <w:rsid w:val="005E728D"/>
    <w:rsid w:val="005E76B5"/>
    <w:rsid w:val="005F036F"/>
    <w:rsid w:val="005F1D2A"/>
    <w:rsid w:val="005F2E95"/>
    <w:rsid w:val="005F454B"/>
    <w:rsid w:val="005F51A6"/>
    <w:rsid w:val="005F60BB"/>
    <w:rsid w:val="005F63D6"/>
    <w:rsid w:val="005F7CBC"/>
    <w:rsid w:val="0060012F"/>
    <w:rsid w:val="0060469B"/>
    <w:rsid w:val="00606280"/>
    <w:rsid w:val="00607DDB"/>
    <w:rsid w:val="006115CD"/>
    <w:rsid w:val="00613EC6"/>
    <w:rsid w:val="0061481C"/>
    <w:rsid w:val="00615768"/>
    <w:rsid w:val="00615DC8"/>
    <w:rsid w:val="00620B0A"/>
    <w:rsid w:val="00621EAF"/>
    <w:rsid w:val="0062371C"/>
    <w:rsid w:val="00626EF1"/>
    <w:rsid w:val="00630B9E"/>
    <w:rsid w:val="00633595"/>
    <w:rsid w:val="0063439F"/>
    <w:rsid w:val="0063459E"/>
    <w:rsid w:val="00640803"/>
    <w:rsid w:val="00643263"/>
    <w:rsid w:val="0064515B"/>
    <w:rsid w:val="00647B92"/>
    <w:rsid w:val="0065095E"/>
    <w:rsid w:val="00650AFB"/>
    <w:rsid w:val="00654986"/>
    <w:rsid w:val="00655180"/>
    <w:rsid w:val="006555AA"/>
    <w:rsid w:val="00661FE1"/>
    <w:rsid w:val="00667B43"/>
    <w:rsid w:val="006721CB"/>
    <w:rsid w:val="00683258"/>
    <w:rsid w:val="00683A86"/>
    <w:rsid w:val="006847C3"/>
    <w:rsid w:val="00684997"/>
    <w:rsid w:val="00685A58"/>
    <w:rsid w:val="00687B11"/>
    <w:rsid w:val="006949A3"/>
    <w:rsid w:val="00694DB0"/>
    <w:rsid w:val="00697082"/>
    <w:rsid w:val="006974DB"/>
    <w:rsid w:val="006A071B"/>
    <w:rsid w:val="006A264A"/>
    <w:rsid w:val="006A519C"/>
    <w:rsid w:val="006A77F9"/>
    <w:rsid w:val="006B03D0"/>
    <w:rsid w:val="006B2BE5"/>
    <w:rsid w:val="006B69B2"/>
    <w:rsid w:val="006C18C6"/>
    <w:rsid w:val="006C63D9"/>
    <w:rsid w:val="006C7B0C"/>
    <w:rsid w:val="006D0032"/>
    <w:rsid w:val="006D0C57"/>
    <w:rsid w:val="006D1D72"/>
    <w:rsid w:val="006D3260"/>
    <w:rsid w:val="006D7BE3"/>
    <w:rsid w:val="006E7354"/>
    <w:rsid w:val="006E7FB4"/>
    <w:rsid w:val="006F2700"/>
    <w:rsid w:val="006F411B"/>
    <w:rsid w:val="006F6CE2"/>
    <w:rsid w:val="007004CC"/>
    <w:rsid w:val="00701169"/>
    <w:rsid w:val="0070314D"/>
    <w:rsid w:val="00705047"/>
    <w:rsid w:val="00706401"/>
    <w:rsid w:val="0070700B"/>
    <w:rsid w:val="00710927"/>
    <w:rsid w:val="00714584"/>
    <w:rsid w:val="0071668A"/>
    <w:rsid w:val="007209B3"/>
    <w:rsid w:val="00723F70"/>
    <w:rsid w:val="007275E4"/>
    <w:rsid w:val="00730AD9"/>
    <w:rsid w:val="007312B2"/>
    <w:rsid w:val="0073735A"/>
    <w:rsid w:val="00740AA6"/>
    <w:rsid w:val="0074193C"/>
    <w:rsid w:val="0074387E"/>
    <w:rsid w:val="00743B3F"/>
    <w:rsid w:val="00743EF4"/>
    <w:rsid w:val="00744C1F"/>
    <w:rsid w:val="007463F9"/>
    <w:rsid w:val="00750104"/>
    <w:rsid w:val="00750C19"/>
    <w:rsid w:val="00752EE5"/>
    <w:rsid w:val="00754C83"/>
    <w:rsid w:val="00756E4F"/>
    <w:rsid w:val="00757B63"/>
    <w:rsid w:val="00762C08"/>
    <w:rsid w:val="00762D77"/>
    <w:rsid w:val="00763C00"/>
    <w:rsid w:val="00764697"/>
    <w:rsid w:val="00764951"/>
    <w:rsid w:val="00765C20"/>
    <w:rsid w:val="00766379"/>
    <w:rsid w:val="007670C4"/>
    <w:rsid w:val="0077482F"/>
    <w:rsid w:val="00774D6D"/>
    <w:rsid w:val="00780361"/>
    <w:rsid w:val="00786845"/>
    <w:rsid w:val="00792D45"/>
    <w:rsid w:val="00794868"/>
    <w:rsid w:val="00794D08"/>
    <w:rsid w:val="007A2C8D"/>
    <w:rsid w:val="007B1774"/>
    <w:rsid w:val="007B1EBA"/>
    <w:rsid w:val="007B1FC5"/>
    <w:rsid w:val="007B2CD4"/>
    <w:rsid w:val="007B6DC7"/>
    <w:rsid w:val="007B7B77"/>
    <w:rsid w:val="007C1646"/>
    <w:rsid w:val="007C2EBE"/>
    <w:rsid w:val="007C6FC8"/>
    <w:rsid w:val="007C6FEA"/>
    <w:rsid w:val="007C7444"/>
    <w:rsid w:val="007D30EE"/>
    <w:rsid w:val="007D39A7"/>
    <w:rsid w:val="007D555C"/>
    <w:rsid w:val="007D6AB9"/>
    <w:rsid w:val="007D7592"/>
    <w:rsid w:val="007E19F5"/>
    <w:rsid w:val="007E1EEC"/>
    <w:rsid w:val="007E6253"/>
    <w:rsid w:val="007E688D"/>
    <w:rsid w:val="007E72DB"/>
    <w:rsid w:val="007F0C55"/>
    <w:rsid w:val="007F0D46"/>
    <w:rsid w:val="007F33E0"/>
    <w:rsid w:val="007F4291"/>
    <w:rsid w:val="007F7F96"/>
    <w:rsid w:val="008009C6"/>
    <w:rsid w:val="00802400"/>
    <w:rsid w:val="00803E5F"/>
    <w:rsid w:val="008047CA"/>
    <w:rsid w:val="00804C04"/>
    <w:rsid w:val="008074A6"/>
    <w:rsid w:val="008110C9"/>
    <w:rsid w:val="00812A9C"/>
    <w:rsid w:val="0083007A"/>
    <w:rsid w:val="00835167"/>
    <w:rsid w:val="008364CF"/>
    <w:rsid w:val="0085403F"/>
    <w:rsid w:val="00856413"/>
    <w:rsid w:val="008567EA"/>
    <w:rsid w:val="00860682"/>
    <w:rsid w:val="00864040"/>
    <w:rsid w:val="00866965"/>
    <w:rsid w:val="008674D5"/>
    <w:rsid w:val="00870C12"/>
    <w:rsid w:val="0087633C"/>
    <w:rsid w:val="00876D63"/>
    <w:rsid w:val="008808D5"/>
    <w:rsid w:val="00881772"/>
    <w:rsid w:val="00884E84"/>
    <w:rsid w:val="0088518E"/>
    <w:rsid w:val="00886891"/>
    <w:rsid w:val="0089010C"/>
    <w:rsid w:val="00890201"/>
    <w:rsid w:val="008905A1"/>
    <w:rsid w:val="0089091E"/>
    <w:rsid w:val="00890D47"/>
    <w:rsid w:val="00891660"/>
    <w:rsid w:val="0089287B"/>
    <w:rsid w:val="00895622"/>
    <w:rsid w:val="0089571E"/>
    <w:rsid w:val="008973C0"/>
    <w:rsid w:val="008A0901"/>
    <w:rsid w:val="008A0E05"/>
    <w:rsid w:val="008A1B7B"/>
    <w:rsid w:val="008A4256"/>
    <w:rsid w:val="008A7B29"/>
    <w:rsid w:val="008B3D2E"/>
    <w:rsid w:val="008B4440"/>
    <w:rsid w:val="008B4AFF"/>
    <w:rsid w:val="008C137B"/>
    <w:rsid w:val="008C3A01"/>
    <w:rsid w:val="008C6174"/>
    <w:rsid w:val="008C780A"/>
    <w:rsid w:val="008D005E"/>
    <w:rsid w:val="008D0320"/>
    <w:rsid w:val="008D0323"/>
    <w:rsid w:val="008D1BE4"/>
    <w:rsid w:val="008D49F6"/>
    <w:rsid w:val="008D5124"/>
    <w:rsid w:val="008E0766"/>
    <w:rsid w:val="008E374A"/>
    <w:rsid w:val="008E3D26"/>
    <w:rsid w:val="008E5B47"/>
    <w:rsid w:val="008E6EC2"/>
    <w:rsid w:val="008E6F5D"/>
    <w:rsid w:val="008E7C2B"/>
    <w:rsid w:val="008E7FFE"/>
    <w:rsid w:val="008F1DF7"/>
    <w:rsid w:val="008F5A39"/>
    <w:rsid w:val="008F742F"/>
    <w:rsid w:val="0090121E"/>
    <w:rsid w:val="00905A2E"/>
    <w:rsid w:val="00905BF6"/>
    <w:rsid w:val="00907205"/>
    <w:rsid w:val="009168F4"/>
    <w:rsid w:val="00916AA7"/>
    <w:rsid w:val="00916C75"/>
    <w:rsid w:val="0092297D"/>
    <w:rsid w:val="00924C6F"/>
    <w:rsid w:val="009253D0"/>
    <w:rsid w:val="009255D1"/>
    <w:rsid w:val="00930D82"/>
    <w:rsid w:val="009332EE"/>
    <w:rsid w:val="00933870"/>
    <w:rsid w:val="00935EE6"/>
    <w:rsid w:val="0093667E"/>
    <w:rsid w:val="0094237D"/>
    <w:rsid w:val="00943586"/>
    <w:rsid w:val="00943CBC"/>
    <w:rsid w:val="009476A9"/>
    <w:rsid w:val="009536C7"/>
    <w:rsid w:val="009555F2"/>
    <w:rsid w:val="00955D8F"/>
    <w:rsid w:val="00957863"/>
    <w:rsid w:val="00960864"/>
    <w:rsid w:val="0096102F"/>
    <w:rsid w:val="009633DA"/>
    <w:rsid w:val="009649F2"/>
    <w:rsid w:val="00966A8A"/>
    <w:rsid w:val="009676C1"/>
    <w:rsid w:val="0096780F"/>
    <w:rsid w:val="00971EF5"/>
    <w:rsid w:val="009779FC"/>
    <w:rsid w:val="009808E0"/>
    <w:rsid w:val="009817F7"/>
    <w:rsid w:val="00981929"/>
    <w:rsid w:val="00981B16"/>
    <w:rsid w:val="009823D0"/>
    <w:rsid w:val="009845E0"/>
    <w:rsid w:val="0098472D"/>
    <w:rsid w:val="0098633C"/>
    <w:rsid w:val="00987FE6"/>
    <w:rsid w:val="00994E5B"/>
    <w:rsid w:val="00997F88"/>
    <w:rsid w:val="00997FAF"/>
    <w:rsid w:val="009A5A12"/>
    <w:rsid w:val="009A6D47"/>
    <w:rsid w:val="009A7CA6"/>
    <w:rsid w:val="009B0374"/>
    <w:rsid w:val="009B0985"/>
    <w:rsid w:val="009B2DEB"/>
    <w:rsid w:val="009B4E13"/>
    <w:rsid w:val="009C32E5"/>
    <w:rsid w:val="009C4203"/>
    <w:rsid w:val="009C4BAA"/>
    <w:rsid w:val="009C6467"/>
    <w:rsid w:val="009D2A43"/>
    <w:rsid w:val="009D73A4"/>
    <w:rsid w:val="009E09FA"/>
    <w:rsid w:val="009E0A82"/>
    <w:rsid w:val="009E1724"/>
    <w:rsid w:val="009E321F"/>
    <w:rsid w:val="009E3724"/>
    <w:rsid w:val="009E5F7D"/>
    <w:rsid w:val="009F04E7"/>
    <w:rsid w:val="009F14C7"/>
    <w:rsid w:val="009F16E9"/>
    <w:rsid w:val="009F54FA"/>
    <w:rsid w:val="009F7304"/>
    <w:rsid w:val="00A02079"/>
    <w:rsid w:val="00A026FB"/>
    <w:rsid w:val="00A06C56"/>
    <w:rsid w:val="00A10D9D"/>
    <w:rsid w:val="00A1105B"/>
    <w:rsid w:val="00A13D41"/>
    <w:rsid w:val="00A16B87"/>
    <w:rsid w:val="00A2196D"/>
    <w:rsid w:val="00A23054"/>
    <w:rsid w:val="00A23229"/>
    <w:rsid w:val="00A26B68"/>
    <w:rsid w:val="00A26E94"/>
    <w:rsid w:val="00A311C4"/>
    <w:rsid w:val="00A3150D"/>
    <w:rsid w:val="00A31ED6"/>
    <w:rsid w:val="00A324E6"/>
    <w:rsid w:val="00A32D7A"/>
    <w:rsid w:val="00A36401"/>
    <w:rsid w:val="00A406CB"/>
    <w:rsid w:val="00A411AF"/>
    <w:rsid w:val="00A435A3"/>
    <w:rsid w:val="00A45488"/>
    <w:rsid w:val="00A50CD4"/>
    <w:rsid w:val="00A51EF5"/>
    <w:rsid w:val="00A531B1"/>
    <w:rsid w:val="00A54200"/>
    <w:rsid w:val="00A71FBF"/>
    <w:rsid w:val="00A74AED"/>
    <w:rsid w:val="00A74B2D"/>
    <w:rsid w:val="00A7597B"/>
    <w:rsid w:val="00A75F5A"/>
    <w:rsid w:val="00A761D5"/>
    <w:rsid w:val="00A823D6"/>
    <w:rsid w:val="00A82A92"/>
    <w:rsid w:val="00A83108"/>
    <w:rsid w:val="00A874A0"/>
    <w:rsid w:val="00A908CE"/>
    <w:rsid w:val="00A914C8"/>
    <w:rsid w:val="00A91A59"/>
    <w:rsid w:val="00A9229E"/>
    <w:rsid w:val="00A95069"/>
    <w:rsid w:val="00A96ED1"/>
    <w:rsid w:val="00A96EF9"/>
    <w:rsid w:val="00AA39E0"/>
    <w:rsid w:val="00AA44AA"/>
    <w:rsid w:val="00AA5249"/>
    <w:rsid w:val="00AA75E1"/>
    <w:rsid w:val="00AB4A9A"/>
    <w:rsid w:val="00AB76BD"/>
    <w:rsid w:val="00AC1AA6"/>
    <w:rsid w:val="00AC4716"/>
    <w:rsid w:val="00AC5E2B"/>
    <w:rsid w:val="00AC687D"/>
    <w:rsid w:val="00AC72C1"/>
    <w:rsid w:val="00AD056C"/>
    <w:rsid w:val="00AD39EE"/>
    <w:rsid w:val="00AD55A5"/>
    <w:rsid w:val="00AD7D29"/>
    <w:rsid w:val="00AE03CF"/>
    <w:rsid w:val="00AE0C8C"/>
    <w:rsid w:val="00AE1904"/>
    <w:rsid w:val="00AE249D"/>
    <w:rsid w:val="00AE534D"/>
    <w:rsid w:val="00AF011B"/>
    <w:rsid w:val="00AF3E34"/>
    <w:rsid w:val="00AF40C2"/>
    <w:rsid w:val="00B02448"/>
    <w:rsid w:val="00B1044E"/>
    <w:rsid w:val="00B10C91"/>
    <w:rsid w:val="00B12273"/>
    <w:rsid w:val="00B13FC8"/>
    <w:rsid w:val="00B146E9"/>
    <w:rsid w:val="00B20F87"/>
    <w:rsid w:val="00B22F54"/>
    <w:rsid w:val="00B23037"/>
    <w:rsid w:val="00B234FF"/>
    <w:rsid w:val="00B30665"/>
    <w:rsid w:val="00B30F6E"/>
    <w:rsid w:val="00B31173"/>
    <w:rsid w:val="00B336CC"/>
    <w:rsid w:val="00B34AC0"/>
    <w:rsid w:val="00B35313"/>
    <w:rsid w:val="00B40F2A"/>
    <w:rsid w:val="00B464C1"/>
    <w:rsid w:val="00B542AA"/>
    <w:rsid w:val="00B62438"/>
    <w:rsid w:val="00B662D1"/>
    <w:rsid w:val="00B67606"/>
    <w:rsid w:val="00B676E6"/>
    <w:rsid w:val="00B70A58"/>
    <w:rsid w:val="00B7547A"/>
    <w:rsid w:val="00B76467"/>
    <w:rsid w:val="00B766F2"/>
    <w:rsid w:val="00B768A5"/>
    <w:rsid w:val="00B7704F"/>
    <w:rsid w:val="00B90BDD"/>
    <w:rsid w:val="00B911C2"/>
    <w:rsid w:val="00B9288F"/>
    <w:rsid w:val="00B95ECB"/>
    <w:rsid w:val="00BA0F5D"/>
    <w:rsid w:val="00BA3C29"/>
    <w:rsid w:val="00BA4EE9"/>
    <w:rsid w:val="00BB0142"/>
    <w:rsid w:val="00BB2AAA"/>
    <w:rsid w:val="00BB5597"/>
    <w:rsid w:val="00BB6C26"/>
    <w:rsid w:val="00BC1515"/>
    <w:rsid w:val="00BC1807"/>
    <w:rsid w:val="00BC1BEC"/>
    <w:rsid w:val="00BC35F3"/>
    <w:rsid w:val="00BC4281"/>
    <w:rsid w:val="00BD09B6"/>
    <w:rsid w:val="00BD23D4"/>
    <w:rsid w:val="00BD24B6"/>
    <w:rsid w:val="00BD6F38"/>
    <w:rsid w:val="00BE0EA1"/>
    <w:rsid w:val="00BE0FDB"/>
    <w:rsid w:val="00BE16CC"/>
    <w:rsid w:val="00BE3DF2"/>
    <w:rsid w:val="00BE3F7B"/>
    <w:rsid w:val="00BE4C9E"/>
    <w:rsid w:val="00BE7030"/>
    <w:rsid w:val="00BE70A7"/>
    <w:rsid w:val="00BE78C1"/>
    <w:rsid w:val="00BF334E"/>
    <w:rsid w:val="00BF414E"/>
    <w:rsid w:val="00BF626F"/>
    <w:rsid w:val="00BF7CA6"/>
    <w:rsid w:val="00C01225"/>
    <w:rsid w:val="00C045A6"/>
    <w:rsid w:val="00C0545F"/>
    <w:rsid w:val="00C0706B"/>
    <w:rsid w:val="00C072DC"/>
    <w:rsid w:val="00C10915"/>
    <w:rsid w:val="00C13A1E"/>
    <w:rsid w:val="00C13D53"/>
    <w:rsid w:val="00C1645A"/>
    <w:rsid w:val="00C21742"/>
    <w:rsid w:val="00C2279D"/>
    <w:rsid w:val="00C22F4B"/>
    <w:rsid w:val="00C23221"/>
    <w:rsid w:val="00C264D9"/>
    <w:rsid w:val="00C273B2"/>
    <w:rsid w:val="00C33CEF"/>
    <w:rsid w:val="00C362AF"/>
    <w:rsid w:val="00C46F3B"/>
    <w:rsid w:val="00C476DB"/>
    <w:rsid w:val="00C47920"/>
    <w:rsid w:val="00C52AC5"/>
    <w:rsid w:val="00C53646"/>
    <w:rsid w:val="00C53CBB"/>
    <w:rsid w:val="00C5402E"/>
    <w:rsid w:val="00C54FF6"/>
    <w:rsid w:val="00C623C4"/>
    <w:rsid w:val="00C63C8F"/>
    <w:rsid w:val="00C649E8"/>
    <w:rsid w:val="00C64B09"/>
    <w:rsid w:val="00C64B84"/>
    <w:rsid w:val="00C7135D"/>
    <w:rsid w:val="00C76CAE"/>
    <w:rsid w:val="00C82055"/>
    <w:rsid w:val="00CA0786"/>
    <w:rsid w:val="00CA7535"/>
    <w:rsid w:val="00CA7679"/>
    <w:rsid w:val="00CA7A3E"/>
    <w:rsid w:val="00CB0289"/>
    <w:rsid w:val="00CB0ED9"/>
    <w:rsid w:val="00CB1025"/>
    <w:rsid w:val="00CC1EA5"/>
    <w:rsid w:val="00CC3B3B"/>
    <w:rsid w:val="00CC62B9"/>
    <w:rsid w:val="00CD53D2"/>
    <w:rsid w:val="00CE1007"/>
    <w:rsid w:val="00CE2242"/>
    <w:rsid w:val="00CE43FC"/>
    <w:rsid w:val="00CE4EB9"/>
    <w:rsid w:val="00CE60F1"/>
    <w:rsid w:val="00CE6364"/>
    <w:rsid w:val="00CE64A7"/>
    <w:rsid w:val="00CF0B47"/>
    <w:rsid w:val="00CF1A2C"/>
    <w:rsid w:val="00CF59A0"/>
    <w:rsid w:val="00CF6FD5"/>
    <w:rsid w:val="00CF791F"/>
    <w:rsid w:val="00D008F5"/>
    <w:rsid w:val="00D01AA7"/>
    <w:rsid w:val="00D02D97"/>
    <w:rsid w:val="00D03AC5"/>
    <w:rsid w:val="00D03DC4"/>
    <w:rsid w:val="00D03EB9"/>
    <w:rsid w:val="00D04589"/>
    <w:rsid w:val="00D052D2"/>
    <w:rsid w:val="00D060C1"/>
    <w:rsid w:val="00D075DB"/>
    <w:rsid w:val="00D1179F"/>
    <w:rsid w:val="00D11AD8"/>
    <w:rsid w:val="00D14ADE"/>
    <w:rsid w:val="00D16E9C"/>
    <w:rsid w:val="00D20558"/>
    <w:rsid w:val="00D20B08"/>
    <w:rsid w:val="00D22D57"/>
    <w:rsid w:val="00D27E3A"/>
    <w:rsid w:val="00D33056"/>
    <w:rsid w:val="00D33442"/>
    <w:rsid w:val="00D372E5"/>
    <w:rsid w:val="00D4091E"/>
    <w:rsid w:val="00D411FE"/>
    <w:rsid w:val="00D424C0"/>
    <w:rsid w:val="00D42838"/>
    <w:rsid w:val="00D42D53"/>
    <w:rsid w:val="00D52784"/>
    <w:rsid w:val="00D53D49"/>
    <w:rsid w:val="00D5501A"/>
    <w:rsid w:val="00D57AE2"/>
    <w:rsid w:val="00D619FC"/>
    <w:rsid w:val="00D63582"/>
    <w:rsid w:val="00D63CA5"/>
    <w:rsid w:val="00D6556F"/>
    <w:rsid w:val="00D65FAF"/>
    <w:rsid w:val="00D665E1"/>
    <w:rsid w:val="00D67D0D"/>
    <w:rsid w:val="00D67DA7"/>
    <w:rsid w:val="00D706E8"/>
    <w:rsid w:val="00D70B71"/>
    <w:rsid w:val="00D721B0"/>
    <w:rsid w:val="00D73DB8"/>
    <w:rsid w:val="00D779E8"/>
    <w:rsid w:val="00D87D10"/>
    <w:rsid w:val="00D90075"/>
    <w:rsid w:val="00D9299B"/>
    <w:rsid w:val="00D95DEF"/>
    <w:rsid w:val="00DA0239"/>
    <w:rsid w:val="00DA0C11"/>
    <w:rsid w:val="00DA4103"/>
    <w:rsid w:val="00DA55E9"/>
    <w:rsid w:val="00DA6872"/>
    <w:rsid w:val="00DB1134"/>
    <w:rsid w:val="00DB18B2"/>
    <w:rsid w:val="00DB1F2F"/>
    <w:rsid w:val="00DB42AA"/>
    <w:rsid w:val="00DB4F30"/>
    <w:rsid w:val="00DB5D97"/>
    <w:rsid w:val="00DB665B"/>
    <w:rsid w:val="00DC0251"/>
    <w:rsid w:val="00DC079E"/>
    <w:rsid w:val="00DC3E34"/>
    <w:rsid w:val="00DC4DC6"/>
    <w:rsid w:val="00DC5345"/>
    <w:rsid w:val="00DC6C81"/>
    <w:rsid w:val="00DD0AD3"/>
    <w:rsid w:val="00DD1016"/>
    <w:rsid w:val="00DD184C"/>
    <w:rsid w:val="00DD6525"/>
    <w:rsid w:val="00DE0A64"/>
    <w:rsid w:val="00DE3D43"/>
    <w:rsid w:val="00DE4CFF"/>
    <w:rsid w:val="00DE67D2"/>
    <w:rsid w:val="00DF0214"/>
    <w:rsid w:val="00DF2096"/>
    <w:rsid w:val="00DF3FED"/>
    <w:rsid w:val="00DF4543"/>
    <w:rsid w:val="00DF615C"/>
    <w:rsid w:val="00DF6B2D"/>
    <w:rsid w:val="00E008B9"/>
    <w:rsid w:val="00E02352"/>
    <w:rsid w:val="00E02955"/>
    <w:rsid w:val="00E032B5"/>
    <w:rsid w:val="00E050BA"/>
    <w:rsid w:val="00E10146"/>
    <w:rsid w:val="00E10BB9"/>
    <w:rsid w:val="00E138C6"/>
    <w:rsid w:val="00E165C6"/>
    <w:rsid w:val="00E21120"/>
    <w:rsid w:val="00E22D72"/>
    <w:rsid w:val="00E22FDF"/>
    <w:rsid w:val="00E2453F"/>
    <w:rsid w:val="00E26C2E"/>
    <w:rsid w:val="00E31EB6"/>
    <w:rsid w:val="00E333EC"/>
    <w:rsid w:val="00E358BB"/>
    <w:rsid w:val="00E3614B"/>
    <w:rsid w:val="00E3673F"/>
    <w:rsid w:val="00E3691D"/>
    <w:rsid w:val="00E41977"/>
    <w:rsid w:val="00E55C42"/>
    <w:rsid w:val="00E606DB"/>
    <w:rsid w:val="00E607AF"/>
    <w:rsid w:val="00E6288C"/>
    <w:rsid w:val="00E62A77"/>
    <w:rsid w:val="00E63530"/>
    <w:rsid w:val="00E71E23"/>
    <w:rsid w:val="00E73057"/>
    <w:rsid w:val="00E73357"/>
    <w:rsid w:val="00E751D3"/>
    <w:rsid w:val="00E7534C"/>
    <w:rsid w:val="00E80D20"/>
    <w:rsid w:val="00E81FE5"/>
    <w:rsid w:val="00E82DCF"/>
    <w:rsid w:val="00E83D8D"/>
    <w:rsid w:val="00E86F3B"/>
    <w:rsid w:val="00E875ED"/>
    <w:rsid w:val="00E87F21"/>
    <w:rsid w:val="00E9011E"/>
    <w:rsid w:val="00E93005"/>
    <w:rsid w:val="00E96F6E"/>
    <w:rsid w:val="00E97421"/>
    <w:rsid w:val="00E97A45"/>
    <w:rsid w:val="00EA1980"/>
    <w:rsid w:val="00EA516D"/>
    <w:rsid w:val="00EA53CC"/>
    <w:rsid w:val="00EB314C"/>
    <w:rsid w:val="00EC0589"/>
    <w:rsid w:val="00EC64F9"/>
    <w:rsid w:val="00ED03D2"/>
    <w:rsid w:val="00ED0FB0"/>
    <w:rsid w:val="00ED209E"/>
    <w:rsid w:val="00ED367F"/>
    <w:rsid w:val="00ED78C8"/>
    <w:rsid w:val="00EE099D"/>
    <w:rsid w:val="00EE1325"/>
    <w:rsid w:val="00EE1B0F"/>
    <w:rsid w:val="00EE6667"/>
    <w:rsid w:val="00EE6DD6"/>
    <w:rsid w:val="00EF02B0"/>
    <w:rsid w:val="00EF1262"/>
    <w:rsid w:val="00EF32AC"/>
    <w:rsid w:val="00EF4DB4"/>
    <w:rsid w:val="00F0252A"/>
    <w:rsid w:val="00F03621"/>
    <w:rsid w:val="00F03C45"/>
    <w:rsid w:val="00F063F9"/>
    <w:rsid w:val="00F07247"/>
    <w:rsid w:val="00F07258"/>
    <w:rsid w:val="00F07D45"/>
    <w:rsid w:val="00F11102"/>
    <w:rsid w:val="00F209DB"/>
    <w:rsid w:val="00F22E59"/>
    <w:rsid w:val="00F30B09"/>
    <w:rsid w:val="00F319BA"/>
    <w:rsid w:val="00F31F4F"/>
    <w:rsid w:val="00F33E47"/>
    <w:rsid w:val="00F33F77"/>
    <w:rsid w:val="00F34299"/>
    <w:rsid w:val="00F35AFE"/>
    <w:rsid w:val="00F372BA"/>
    <w:rsid w:val="00F42A38"/>
    <w:rsid w:val="00F43CFA"/>
    <w:rsid w:val="00F4406D"/>
    <w:rsid w:val="00F5456F"/>
    <w:rsid w:val="00F54F8C"/>
    <w:rsid w:val="00F57B55"/>
    <w:rsid w:val="00F60797"/>
    <w:rsid w:val="00F61449"/>
    <w:rsid w:val="00F75521"/>
    <w:rsid w:val="00F77196"/>
    <w:rsid w:val="00F776AC"/>
    <w:rsid w:val="00F7788D"/>
    <w:rsid w:val="00F81848"/>
    <w:rsid w:val="00F83130"/>
    <w:rsid w:val="00F86C08"/>
    <w:rsid w:val="00F871B6"/>
    <w:rsid w:val="00F9168F"/>
    <w:rsid w:val="00F96BCB"/>
    <w:rsid w:val="00FA1CBC"/>
    <w:rsid w:val="00FA2BEF"/>
    <w:rsid w:val="00FA68E3"/>
    <w:rsid w:val="00FB0072"/>
    <w:rsid w:val="00FB14E6"/>
    <w:rsid w:val="00FB3C67"/>
    <w:rsid w:val="00FB4421"/>
    <w:rsid w:val="00FC1877"/>
    <w:rsid w:val="00FC18B5"/>
    <w:rsid w:val="00FC1A20"/>
    <w:rsid w:val="00FC38DF"/>
    <w:rsid w:val="00FC4E26"/>
    <w:rsid w:val="00FC5C74"/>
    <w:rsid w:val="00FC5EB2"/>
    <w:rsid w:val="00FD0CAE"/>
    <w:rsid w:val="00FD366A"/>
    <w:rsid w:val="00FD4BE5"/>
    <w:rsid w:val="00FD5A05"/>
    <w:rsid w:val="00FE107D"/>
    <w:rsid w:val="00FE2570"/>
    <w:rsid w:val="00FE3F00"/>
    <w:rsid w:val="00FE4914"/>
    <w:rsid w:val="00FE669B"/>
    <w:rsid w:val="00FF08A8"/>
    <w:rsid w:val="00FF2C64"/>
    <w:rsid w:val="00FF5E2E"/>
    <w:rsid w:val="00FF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E7026"/>
  <w15:chartTrackingRefBased/>
  <w15:docId w15:val="{B1FB1E6D-1A45-479A-AA45-1815F46A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047"/>
    <w:pPr>
      <w:spacing w:line="256" w:lineRule="auto"/>
    </w:pPr>
    <w:rPr>
      <w:rFonts w:eastAsia="SimSun"/>
      <w:lang w:val="fr-FR"/>
    </w:rPr>
  </w:style>
  <w:style w:type="paragraph" w:styleId="Titre1">
    <w:name w:val="heading 1"/>
    <w:basedOn w:val="Titre"/>
    <w:link w:val="Titre1Car"/>
    <w:uiPriority w:val="9"/>
    <w:qFormat/>
    <w:rsid w:val="00102047"/>
    <w:pPr>
      <w:keepNext/>
      <w:numPr>
        <w:numId w:val="1"/>
      </w:numPr>
      <w:spacing w:before="240" w:after="120"/>
      <w:contextualSpacing w:val="0"/>
      <w:outlineLvl w:val="0"/>
    </w:pPr>
    <w:rPr>
      <w:rFonts w:ascii="Liberation Sans" w:eastAsia="Microsoft YaHei" w:hAnsi="Liberation Sans" w:cs="Lucida Sans"/>
      <w:b/>
      <w:bCs/>
      <w:spacing w:val="0"/>
      <w:kern w:val="2"/>
      <w:sz w:val="36"/>
      <w:szCs w:val="36"/>
      <w:lang w:eastAsia="zh-CN" w:bidi="hi-I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70C12"/>
    <w:pPr>
      <w:keepNext/>
      <w:keepLines/>
      <w:spacing w:before="200" w:after="0" w:line="240" w:lineRule="auto"/>
      <w:ind w:left="792" w:hanging="432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itre3">
    <w:name w:val="heading 3"/>
    <w:basedOn w:val="Titre"/>
    <w:link w:val="Titre3Car"/>
    <w:uiPriority w:val="9"/>
    <w:unhideWhenUsed/>
    <w:qFormat/>
    <w:rsid w:val="00102047"/>
    <w:pPr>
      <w:keepNext/>
      <w:numPr>
        <w:ilvl w:val="2"/>
        <w:numId w:val="1"/>
      </w:numPr>
      <w:spacing w:before="140" w:after="120"/>
      <w:ind w:left="2160" w:hanging="180"/>
      <w:contextualSpacing w:val="0"/>
      <w:outlineLvl w:val="2"/>
    </w:pPr>
    <w:rPr>
      <w:rFonts w:ascii="Liberation Sans" w:eastAsia="Microsoft YaHei" w:hAnsi="Liberation Sans" w:cs="Lucida Sans"/>
      <w:b/>
      <w:bCs/>
      <w:spacing w:val="0"/>
      <w:kern w:val="2"/>
      <w:sz w:val="28"/>
      <w:szCs w:val="28"/>
      <w:lang w:eastAsia="zh-CN" w:bidi="hi-IN"/>
    </w:rPr>
  </w:style>
  <w:style w:type="paragraph" w:styleId="Titre4">
    <w:name w:val="heading 4"/>
    <w:basedOn w:val="Titre"/>
    <w:next w:val="Corpsdetexte"/>
    <w:link w:val="Titre4Car"/>
    <w:uiPriority w:val="9"/>
    <w:semiHidden/>
    <w:unhideWhenUsed/>
    <w:qFormat/>
    <w:rsid w:val="00102047"/>
    <w:pPr>
      <w:keepNext/>
      <w:numPr>
        <w:ilvl w:val="3"/>
        <w:numId w:val="1"/>
      </w:numPr>
      <w:spacing w:before="120" w:after="120"/>
      <w:ind w:left="2880" w:hanging="360"/>
      <w:contextualSpacing w:val="0"/>
      <w:outlineLvl w:val="3"/>
    </w:pPr>
    <w:rPr>
      <w:rFonts w:ascii="Liberation Sans" w:eastAsia="Microsoft YaHei" w:hAnsi="Liberation Sans" w:cs="Lucida Sans"/>
      <w:b/>
      <w:bCs/>
      <w:i/>
      <w:iCs/>
      <w:spacing w:val="0"/>
      <w:kern w:val="2"/>
      <w:sz w:val="27"/>
      <w:szCs w:val="27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2047"/>
    <w:rPr>
      <w:rFonts w:ascii="Liberation Sans" w:eastAsia="Microsoft YaHei" w:hAnsi="Liberation Sans" w:cs="Lucida Sans"/>
      <w:b/>
      <w:bCs/>
      <w:kern w:val="2"/>
      <w:sz w:val="36"/>
      <w:szCs w:val="36"/>
      <w:lang w:val="fr-FR" w:eastAsia="zh-CN" w:bidi="hi-IN"/>
    </w:rPr>
  </w:style>
  <w:style w:type="character" w:customStyle="1" w:styleId="Titre3Car">
    <w:name w:val="Titre 3 Car"/>
    <w:basedOn w:val="Policepardfaut"/>
    <w:link w:val="Titre3"/>
    <w:uiPriority w:val="9"/>
    <w:rsid w:val="00102047"/>
    <w:rPr>
      <w:rFonts w:ascii="Liberation Sans" w:eastAsia="Microsoft YaHei" w:hAnsi="Liberation Sans" w:cs="Lucida Sans"/>
      <w:b/>
      <w:bCs/>
      <w:kern w:val="2"/>
      <w:sz w:val="28"/>
      <w:szCs w:val="28"/>
      <w:lang w:val="fr-FR" w:eastAsia="zh-CN" w:bidi="hi-IN"/>
    </w:rPr>
  </w:style>
  <w:style w:type="character" w:customStyle="1" w:styleId="Titre4Car">
    <w:name w:val="Titre 4 Car"/>
    <w:basedOn w:val="Policepardfaut"/>
    <w:link w:val="Titre4"/>
    <w:uiPriority w:val="9"/>
    <w:semiHidden/>
    <w:rsid w:val="00102047"/>
    <w:rPr>
      <w:rFonts w:ascii="Liberation Sans" w:eastAsia="Microsoft YaHei" w:hAnsi="Liberation Sans" w:cs="Lucida Sans"/>
      <w:b/>
      <w:bCs/>
      <w:i/>
      <w:iCs/>
      <w:kern w:val="2"/>
      <w:sz w:val="27"/>
      <w:szCs w:val="27"/>
      <w:lang w:val="fr-FR" w:eastAsia="zh-CN" w:bidi="hi-IN"/>
    </w:rPr>
  </w:style>
  <w:style w:type="character" w:styleId="Lienhypertexte">
    <w:name w:val="Hyperlink"/>
    <w:basedOn w:val="Policepardfaut"/>
    <w:uiPriority w:val="99"/>
    <w:unhideWhenUsed/>
    <w:rsid w:val="00102047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102047"/>
    <w:pPr>
      <w:spacing w:line="254" w:lineRule="auto"/>
      <w:ind w:left="720"/>
      <w:contextualSpacing/>
    </w:pPr>
  </w:style>
  <w:style w:type="paragraph" w:styleId="Titre">
    <w:name w:val="Title"/>
    <w:basedOn w:val="Normal"/>
    <w:next w:val="Normal"/>
    <w:link w:val="TitreCar"/>
    <w:uiPriority w:val="10"/>
    <w:qFormat/>
    <w:rsid w:val="001020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02047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0204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02047"/>
    <w:rPr>
      <w:rFonts w:eastAsia="SimSu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E70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70A7"/>
    <w:rPr>
      <w:rFonts w:eastAsia="SimSu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E70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70A7"/>
    <w:rPr>
      <w:rFonts w:eastAsia="SimSun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369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369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3691D"/>
    <w:rPr>
      <w:rFonts w:eastAsia="SimSu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69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691D"/>
    <w:rPr>
      <w:rFonts w:eastAsia="SimSu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6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691D"/>
    <w:rPr>
      <w:rFonts w:ascii="Segoe UI" w:eastAsia="SimSun" w:hAnsi="Segoe UI" w:cs="Segoe UI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3835F7"/>
    <w:pPr>
      <w:spacing w:after="0" w:line="240" w:lineRule="auto"/>
    </w:pPr>
    <w:rPr>
      <w:rFonts w:eastAsia="SimSun"/>
      <w:lang w:val="fr-FR"/>
    </w:rPr>
  </w:style>
  <w:style w:type="character" w:styleId="lev">
    <w:name w:val="Strong"/>
    <w:basedOn w:val="Policepardfaut"/>
    <w:uiPriority w:val="22"/>
    <w:qFormat/>
    <w:rsid w:val="00491310"/>
    <w:rPr>
      <w:b/>
      <w:bCs/>
    </w:rPr>
  </w:style>
  <w:style w:type="paragraph" w:customStyle="1" w:styleId="Figure">
    <w:name w:val="Figure"/>
    <w:basedOn w:val="Lgende"/>
    <w:link w:val="FigureCar"/>
    <w:qFormat/>
    <w:rsid w:val="007F0C55"/>
    <w:pPr>
      <w:keepNext/>
      <w:jc w:val="both"/>
    </w:pPr>
    <w:rPr>
      <w:rFonts w:eastAsiaTheme="minorHAnsi"/>
      <w:b/>
      <w:bCs/>
      <w:i w:val="0"/>
      <w:iCs w:val="0"/>
      <w:color w:val="auto"/>
      <w:sz w:val="22"/>
      <w:szCs w:val="22"/>
      <w:lang w:val="en-US"/>
    </w:rPr>
  </w:style>
  <w:style w:type="character" w:customStyle="1" w:styleId="FigureCar">
    <w:name w:val="Figure Car"/>
    <w:basedOn w:val="Policepardfaut"/>
    <w:link w:val="Figure"/>
    <w:rsid w:val="007F0C55"/>
    <w:rPr>
      <w:b/>
      <w:bCs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F0C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5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870C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Lienhypertextesuivivisit">
    <w:name w:val="FollowedHyperlink"/>
    <w:basedOn w:val="Policepardfaut"/>
    <w:uiPriority w:val="99"/>
    <w:semiHidden/>
    <w:unhideWhenUsed/>
    <w:rsid w:val="00870C1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870C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870C12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870C12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70C12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70C12"/>
    <w:rPr>
      <w:sz w:val="20"/>
      <w:szCs w:val="20"/>
      <w:lang w:val="fr-FR"/>
    </w:rPr>
  </w:style>
  <w:style w:type="character" w:customStyle="1" w:styleId="LgendeCar">
    <w:name w:val="Légende Car"/>
    <w:basedOn w:val="Policepardfaut"/>
    <w:link w:val="Lgende"/>
    <w:uiPriority w:val="35"/>
    <w:locked/>
    <w:rsid w:val="00870C12"/>
    <w:rPr>
      <w:rFonts w:eastAsia="SimSun"/>
      <w:i/>
      <w:iCs/>
      <w:color w:val="44546A" w:themeColor="text2"/>
      <w:sz w:val="18"/>
      <w:szCs w:val="18"/>
      <w:lang w:val="fr-FR"/>
    </w:rPr>
  </w:style>
  <w:style w:type="paragraph" w:styleId="Sansinterligne">
    <w:name w:val="No Spacing"/>
    <w:uiPriority w:val="1"/>
    <w:qFormat/>
    <w:rsid w:val="00870C12"/>
    <w:pPr>
      <w:spacing w:after="0" w:line="240" w:lineRule="auto"/>
    </w:pPr>
    <w:rPr>
      <w:rFonts w:eastAsiaTheme="minorEastAsia"/>
      <w:lang w:eastAsia="ja-JP"/>
    </w:rPr>
  </w:style>
  <w:style w:type="paragraph" w:styleId="Bibliographie">
    <w:name w:val="Bibliography"/>
    <w:basedOn w:val="Normal"/>
    <w:next w:val="Normal"/>
    <w:uiPriority w:val="37"/>
    <w:unhideWhenUsed/>
    <w:rsid w:val="00870C12"/>
    <w:pPr>
      <w:tabs>
        <w:tab w:val="left" w:pos="264"/>
      </w:tabs>
      <w:spacing w:after="0" w:line="480" w:lineRule="auto"/>
      <w:ind w:left="264" w:hanging="264"/>
    </w:pPr>
    <w:rPr>
      <w:rFonts w:eastAsiaTheme="minorHAnsi"/>
    </w:rPr>
  </w:style>
  <w:style w:type="paragraph" w:customStyle="1" w:styleId="Default">
    <w:name w:val="Default"/>
    <w:rsid w:val="00870C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character" w:customStyle="1" w:styleId="TableCar">
    <w:name w:val="Table Car"/>
    <w:basedOn w:val="LgendeCar"/>
    <w:link w:val="Table"/>
    <w:locked/>
    <w:rsid w:val="00870C12"/>
    <w:rPr>
      <w:rFonts w:eastAsia="SimSun"/>
      <w:b/>
      <w:bCs/>
      <w:i w:val="0"/>
      <w:iCs w:val="0"/>
      <w:color w:val="44546A" w:themeColor="text2"/>
      <w:sz w:val="18"/>
      <w:szCs w:val="18"/>
      <w:lang w:val="fr-FR"/>
    </w:rPr>
  </w:style>
  <w:style w:type="paragraph" w:customStyle="1" w:styleId="Table">
    <w:name w:val="Table"/>
    <w:basedOn w:val="Lgende"/>
    <w:link w:val="TableCar"/>
    <w:qFormat/>
    <w:rsid w:val="00870C12"/>
    <w:pPr>
      <w:keepNext/>
    </w:pPr>
    <w:rPr>
      <w:b/>
      <w:bCs/>
      <w:i w:val="0"/>
      <w:iCs w:val="0"/>
    </w:rPr>
  </w:style>
  <w:style w:type="paragraph" w:customStyle="1" w:styleId="centered">
    <w:name w:val="centered"/>
    <w:basedOn w:val="Normal"/>
    <w:qFormat/>
    <w:rsid w:val="00870C12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paragraph" w:customStyle="1" w:styleId="ImageCaption">
    <w:name w:val="Image Caption"/>
    <w:basedOn w:val="Normal"/>
    <w:qFormat/>
    <w:rsid w:val="00870C12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870C12"/>
  </w:style>
  <w:style w:type="paragraph" w:customStyle="1" w:styleId="graphictitle">
    <w:name w:val="graphic title"/>
    <w:basedOn w:val="ImageCaption"/>
    <w:next w:val="Normal"/>
    <w:rsid w:val="00870C12"/>
  </w:style>
  <w:style w:type="paragraph" w:customStyle="1" w:styleId="tabletitle">
    <w:name w:val="table title"/>
    <w:basedOn w:val="TableCaption"/>
    <w:next w:val="Normal"/>
    <w:rsid w:val="00870C12"/>
  </w:style>
  <w:style w:type="character" w:styleId="Appelnotedebasdep">
    <w:name w:val="footnote reference"/>
    <w:basedOn w:val="Policepardfaut"/>
    <w:uiPriority w:val="99"/>
    <w:semiHidden/>
    <w:unhideWhenUsed/>
    <w:rsid w:val="00870C12"/>
    <w:rPr>
      <w:vertAlign w:val="superscript"/>
    </w:rPr>
  </w:style>
  <w:style w:type="character" w:customStyle="1" w:styleId="lev1">
    <w:name w:val="Élevé1"/>
    <w:basedOn w:val="Policepardfaut"/>
    <w:uiPriority w:val="1"/>
    <w:qFormat/>
    <w:rsid w:val="00870C12"/>
    <w:rPr>
      <w:b/>
      <w:bCs w:val="0"/>
    </w:rPr>
  </w:style>
  <w:style w:type="character" w:customStyle="1" w:styleId="referenceid">
    <w:name w:val="reference_id"/>
    <w:basedOn w:val="Policepardfaut"/>
    <w:uiPriority w:val="1"/>
    <w:rsid w:val="00870C12"/>
    <w:rPr>
      <w:vertAlign w:val="superscript"/>
    </w:rPr>
  </w:style>
  <w:style w:type="table" w:styleId="Tableauprofessionnel">
    <w:name w:val="Table Professional"/>
    <w:basedOn w:val="TableauNormal"/>
    <w:uiPriority w:val="99"/>
    <w:semiHidden/>
    <w:unhideWhenUsed/>
    <w:rsid w:val="00870C12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870C1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tabletemplate">
    <w:name w:val="table_template"/>
    <w:basedOn w:val="TableauNormal"/>
    <w:uiPriority w:val="59"/>
    <w:rsid w:val="00870C12"/>
    <w:pPr>
      <w:spacing w:after="0" w:line="240" w:lineRule="auto"/>
      <w:jc w:val="right"/>
    </w:pPr>
    <w:rPr>
      <w:rFonts w:eastAsiaTheme="minorEastAsia"/>
      <w:sz w:val="24"/>
      <w:szCs w:val="24"/>
    </w:rPr>
    <w:tblPr>
      <w:tblInd w:w="0" w:type="nil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unhideWhenUsed/>
    <w:rsid w:val="000A4D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A4DA0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541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5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930E6-8B61-4ED6-9732-B92A49A8E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778</Words>
  <Characters>9781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asset</dc:creator>
  <cp:keywords/>
  <dc:description/>
  <cp:lastModifiedBy>Christophe Masset</cp:lastModifiedBy>
  <cp:revision>4</cp:revision>
  <dcterms:created xsi:type="dcterms:W3CDTF">2026-02-05T15:35:00Z</dcterms:created>
  <dcterms:modified xsi:type="dcterms:W3CDTF">2026-04-1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bbGwK333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